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1675C" w14:textId="2C431E07" w:rsidR="00815301" w:rsidRDefault="00815301" w:rsidP="00D579E4">
      <w:pPr>
        <w:pBdr>
          <w:top w:val="single" w:sz="4" w:space="1" w:color="auto"/>
          <w:bottom w:val="single" w:sz="4" w:space="1" w:color="auto"/>
        </w:pBdr>
        <w:spacing w:after="12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s</w:t>
      </w:r>
    </w:p>
    <w:p w14:paraId="0069212D" w14:textId="77777777" w:rsidR="00D579E4" w:rsidRPr="00B33A2D" w:rsidRDefault="00D579E4" w:rsidP="00B33A2D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69F7A5" w14:textId="77777777" w:rsidR="00D579E4" w:rsidRPr="00D579E4" w:rsidRDefault="00D579E4" w:rsidP="00D579E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total sample study population vs. loss to follow-up.</w:t>
      </w:r>
    </w:p>
    <w:p w14:paraId="1E4E3B9A" w14:textId="77777777" w:rsidR="00D579E4" w:rsidRPr="00D579E4" w:rsidRDefault="00D579E4" w:rsidP="00D579E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Number of study participants.</w:t>
      </w:r>
    </w:p>
    <w:p w14:paraId="3A514170" w14:textId="77777777" w:rsidR="00D579E4" w:rsidRP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of BMI, CRF and weight classification for all seven measurement time points.</w:t>
      </w:r>
    </w:p>
    <w:p w14:paraId="5A482BE5" w14:textId="77777777" w:rsidR="00D579E4" w:rsidRP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C8D19A" w14:textId="77777777" w:rsidR="00D579E4" w:rsidRPr="00D579E4" w:rsidRDefault="00D579E4" w:rsidP="00D579E4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Mixed ANOVAS for BMI and CRF data over measurement time points T1, T2, and T3.</w:t>
      </w:r>
    </w:p>
    <w:p w14:paraId="3C1DB984" w14:textId="77777777" w:rsidR="00D579E4" w:rsidRPr="00D579E4" w:rsidRDefault="00D579E4" w:rsidP="00D579E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Post hoc tests of EQUI BMI</w:t>
      </w:r>
      <w:r w:rsidRPr="00D579E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UT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for the main effect of time and interactions for time*school group and time*sports club based on estimated marginal means.</w:t>
      </w:r>
    </w:p>
    <w:p w14:paraId="5B62DC1C" w14:textId="77777777" w:rsidR="00D579E4" w:rsidRPr="00D579E4" w:rsidRDefault="00D579E4" w:rsidP="00D579E4">
      <w:pP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79E4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.</w:t>
      </w:r>
      <w:r w:rsidRPr="00D579E4">
        <w:rPr>
          <w:rFonts w:ascii="Times New Roman" w:hAnsi="Times New Roman" w:cs="Times New Roman"/>
          <w:sz w:val="24"/>
          <w:szCs w:val="24"/>
          <w:lang w:val="en-US"/>
        </w:rPr>
        <w:t xml:space="preserve"> Post hoc tests of 6MR for the main effect of time and interactions for time*school group and time*sports club membership based on estimated marginal means.</w:t>
      </w:r>
    </w:p>
    <w:p w14:paraId="797218C3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C2050C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170084E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607187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2B2728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E5A8FB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A18A6E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1850BB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DCCB59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D12200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65F095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AE9C56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E15D6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632A32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494B7E" w14:textId="77777777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8B2141" w14:textId="3D84C368" w:rsidR="00D579E4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33A2D">
        <w:rPr>
          <w:rFonts w:ascii="Times New Roman" w:hAnsi="Times New Roman" w:cs="Times New Roman"/>
          <w:sz w:val="24"/>
          <w:szCs w:val="24"/>
          <w:lang w:val="en-US"/>
        </w:rPr>
        <w:t>This supplementary material has been provided by the authors to give readers additional information about their work.</w:t>
      </w:r>
    </w:p>
    <w:p w14:paraId="6268D606" w14:textId="77777777" w:rsidR="00B33A2D" w:rsidRDefault="00B33A2D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7255D8" w14:textId="77777777" w:rsidR="00B33A2D" w:rsidRDefault="00B33A2D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A7DA1C" w14:textId="77777777" w:rsidR="00B33A2D" w:rsidRPr="00B33A2D" w:rsidRDefault="00B33A2D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2ED77C" w14:textId="77777777" w:rsidR="00D579E4" w:rsidRPr="00B33A2D" w:rsidRDefault="00D579E4" w:rsidP="00D579E4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4E2AAC" w14:textId="1EC5B72A" w:rsidR="00AA5F7C" w:rsidRPr="00653159" w:rsidRDefault="00AA5F7C" w:rsidP="00AA5F7C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315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548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5315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53159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the total sample study population vs. loss to follow-u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7"/>
        <w:gridCol w:w="1274"/>
        <w:gridCol w:w="1275"/>
        <w:gridCol w:w="707"/>
        <w:gridCol w:w="707"/>
        <w:gridCol w:w="570"/>
        <w:gridCol w:w="990"/>
      </w:tblGrid>
      <w:tr w:rsidR="00AA5F7C" w:rsidRPr="00653159" w14:paraId="18BCE62A" w14:textId="77777777" w:rsidTr="009F0093">
        <w:trPr>
          <w:trHeight w:val="20"/>
        </w:trPr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02B2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ariable 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1C2409" w14:textId="77777777" w:rsidR="00AA5F7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tudy Population</w:t>
            </w:r>
          </w:p>
          <w:p w14:paraId="469F17AE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N=331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C40B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Loss to Follow-up</w:t>
            </w:r>
          </w:p>
          <w:p w14:paraId="4E2B3911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N=86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92ECB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χ</w:t>
            </w:r>
            <w:r w:rsidRPr="00D61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AT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17FD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t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5EA4D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D61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-lvl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A57F3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AT"/>
              </w:rPr>
              <w:t>p</w:t>
            </w:r>
            <w:r w:rsidRPr="00D612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-Value</w:t>
            </w:r>
          </w:p>
        </w:tc>
      </w:tr>
      <w:tr w:rsidR="00AA5F7C" w:rsidRPr="00653159" w14:paraId="02113F97" w14:textId="77777777" w:rsidTr="009F0093">
        <w:trPr>
          <w:trHeight w:val="20"/>
        </w:trPr>
        <w:tc>
          <w:tcPr>
            <w:tcW w:w="19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1D6876A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Age (years)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5C327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7.7 (0.4)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EC7A3F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7.8 (0.5)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9CE1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1CFC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–1.82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C1C0B3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52A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7</w:t>
            </w:r>
          </w:p>
        </w:tc>
      </w:tr>
      <w:tr w:rsidR="00AA5F7C" w:rsidRPr="00653159" w14:paraId="30504B29" w14:textId="77777777" w:rsidTr="009F0093">
        <w:trPr>
          <w:trHeight w:val="20"/>
        </w:trPr>
        <w:tc>
          <w:tcPr>
            <w:tcW w:w="1955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AC12772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 xml:space="preserve">Fema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gender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F1324F9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59 (48.0%)</w:t>
            </w:r>
          </w:p>
        </w:tc>
        <w:tc>
          <w:tcPr>
            <w:tcW w:w="703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C7E25CB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44 (53.5%)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CC592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812</w:t>
            </w:r>
          </w:p>
        </w:tc>
        <w:tc>
          <w:tcPr>
            <w:tcW w:w="39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3B4505F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14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77C40A7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90EFA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7</w:t>
            </w:r>
          </w:p>
        </w:tc>
      </w:tr>
      <w:tr w:rsidR="00AA5F7C" w:rsidRPr="00653159" w14:paraId="686E5446" w14:textId="77777777" w:rsidTr="009F0093">
        <w:trPr>
          <w:trHeight w:val="20"/>
        </w:trPr>
        <w:tc>
          <w:tcPr>
            <w:tcW w:w="1955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13604288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Sports club</w:t>
            </w:r>
          </w:p>
        </w:tc>
        <w:tc>
          <w:tcPr>
            <w:tcW w:w="702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EE51EB0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146 (44.1%)</w:t>
            </w:r>
          </w:p>
        </w:tc>
        <w:tc>
          <w:tcPr>
            <w:tcW w:w="703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66D74A7C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33 (38.4%)</w:t>
            </w:r>
          </w:p>
        </w:tc>
        <w:tc>
          <w:tcPr>
            <w:tcW w:w="390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515D52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917</w:t>
            </w:r>
          </w:p>
        </w:tc>
        <w:tc>
          <w:tcPr>
            <w:tcW w:w="390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</w:tcPr>
          <w:p w14:paraId="087610AC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</w:p>
        </w:tc>
        <w:tc>
          <w:tcPr>
            <w:tcW w:w="314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  <w:hideMark/>
          </w:tcPr>
          <w:p w14:paraId="346A4FF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47" w:type="pct"/>
            <w:tcBorders>
              <w:top w:val="nil"/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8A29B1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34</w:t>
            </w:r>
          </w:p>
        </w:tc>
      </w:tr>
      <w:tr w:rsidR="00AA5F7C" w:rsidRPr="00653159" w14:paraId="0F9BA03A" w14:textId="77777777" w:rsidTr="009F0093">
        <w:trPr>
          <w:trHeight w:val="20"/>
        </w:trPr>
        <w:tc>
          <w:tcPr>
            <w:tcW w:w="1955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6BA3EDB3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EQUI BMI</w:t>
            </w: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US" w:eastAsia="de-AT"/>
              </w:rPr>
              <w:t>AUT</w:t>
            </w:r>
            <w:r w:rsidRPr="00653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, mean (SD)</w:t>
            </w:r>
          </w:p>
        </w:tc>
        <w:tc>
          <w:tcPr>
            <w:tcW w:w="702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0AE2D7ED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2.18 (3.27)</w:t>
            </w:r>
          </w:p>
        </w:tc>
        <w:tc>
          <w:tcPr>
            <w:tcW w:w="703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3B826827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2.17 (3.93)</w:t>
            </w:r>
          </w:p>
        </w:tc>
        <w:tc>
          <w:tcPr>
            <w:tcW w:w="39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E27DD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390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0209CD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46</w:t>
            </w:r>
          </w:p>
        </w:tc>
        <w:tc>
          <w:tcPr>
            <w:tcW w:w="314" w:type="pct"/>
            <w:tcBorders>
              <w:top w:val="dashSmallGap" w:sz="4" w:space="0" w:color="auto"/>
            </w:tcBorders>
            <w:shd w:val="clear" w:color="auto" w:fill="auto"/>
            <w:vAlign w:val="center"/>
            <w:hideMark/>
          </w:tcPr>
          <w:p w14:paraId="793EEADD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547" w:type="pct"/>
            <w:tcBorders>
              <w:top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C527FA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96</w:t>
            </w:r>
          </w:p>
        </w:tc>
      </w:tr>
      <w:tr w:rsidR="00AA5F7C" w:rsidRPr="00653159" w14:paraId="45099631" w14:textId="77777777" w:rsidTr="009F0093">
        <w:trPr>
          <w:trHeight w:val="20"/>
        </w:trPr>
        <w:tc>
          <w:tcPr>
            <w:tcW w:w="1955" w:type="pct"/>
            <w:shd w:val="clear" w:color="auto" w:fill="auto"/>
            <w:vAlign w:val="center"/>
            <w:hideMark/>
          </w:tcPr>
          <w:p w14:paraId="1E608FC7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6MR SDS (DüMo)</w:t>
            </w:r>
            <w:r w:rsidRPr="00653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, mean (SD)</w:t>
            </w:r>
          </w:p>
        </w:tc>
        <w:tc>
          <w:tcPr>
            <w:tcW w:w="702" w:type="pct"/>
            <w:shd w:val="clear" w:color="auto" w:fill="auto"/>
            <w:vAlign w:val="center"/>
            <w:hideMark/>
          </w:tcPr>
          <w:p w14:paraId="79788607" w14:textId="77777777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46 (1.10)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FBAB85A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12 (1.07)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93F074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6206D335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2.578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3AE17CBC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*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14:paraId="777B0206" w14:textId="77777777" w:rsidR="00AA5F7C" w:rsidRPr="00D6128C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D612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0.010</w:t>
            </w:r>
          </w:p>
        </w:tc>
      </w:tr>
      <w:tr w:rsidR="00AA5F7C" w:rsidRPr="005A663C" w14:paraId="1848B159" w14:textId="77777777" w:rsidTr="00B4648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0146" w14:textId="5AC5726C" w:rsidR="00AA5F7C" w:rsidRPr="00653159" w:rsidRDefault="00AA5F7C" w:rsidP="00B464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</w:pP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Data are the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n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(%) or mean (SD). Sample size for study population,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n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= 331; for loss to follow-up,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n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= 86.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χ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de-AT"/>
              </w:rPr>
              <w:t xml:space="preserve">2 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= chi-square test value;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=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t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-test;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-lvl (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-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value level), * </w:t>
            </w:r>
            <w:r w:rsidRPr="0065315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de-AT"/>
              </w:rPr>
              <w:t>p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&lt; 0.05</w:t>
            </w:r>
            <w:r w:rsidR="009F0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; 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BMI = body mass index., EQUI BMI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val="en-US" w:eastAsia="de-AT"/>
              </w:rPr>
              <w:t>AUT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= equivalent BMI based on Austrian reference centile curves passing through adult BMI values; 6MR = six-minute run;</w:t>
            </w:r>
            <w:r w:rsidR="009F0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Pr="006531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SD = standard deviation; SDS = standard deviation score; DüMo = Düsseldorfer Modell</w:t>
            </w:r>
            <w:r w:rsidR="009F00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AT"/>
              </w:rPr>
              <w:t>.</w:t>
            </w:r>
          </w:p>
        </w:tc>
      </w:tr>
    </w:tbl>
    <w:p w14:paraId="37C871C8" w14:textId="74599A40" w:rsidR="00AA5F7C" w:rsidRDefault="00AA5F7C" w:rsidP="00AA5F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C7F8841" w14:textId="339AFAF5" w:rsidR="00AA5F7C" w:rsidRDefault="00AA5F7C" w:rsidP="00AA5F7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658AE78" w14:textId="0EF998CC" w:rsidR="00243A79" w:rsidRPr="004E39E0" w:rsidRDefault="00243A79" w:rsidP="00243A79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548C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Number of study participan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297"/>
        <w:gridCol w:w="1295"/>
        <w:gridCol w:w="1295"/>
        <w:gridCol w:w="1295"/>
        <w:gridCol w:w="1295"/>
        <w:gridCol w:w="1292"/>
      </w:tblGrid>
      <w:tr w:rsidR="00243A79" w:rsidRPr="004E39E0" w14:paraId="47A57CAF" w14:textId="77777777" w:rsidTr="00201F11"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0031" w14:textId="77777777" w:rsidR="00243A79" w:rsidRPr="004E39E0" w:rsidRDefault="00243A79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</w:pPr>
            <w:r w:rsidRPr="004E3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AT"/>
              </w:rPr>
              <w:t>Variabl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64666" w14:textId="77777777" w:rsidR="00243A79" w:rsidRPr="004E39E0" w:rsidRDefault="00243A79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4E39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 xml:space="preserve">All 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76E6D" w14:textId="77777777" w:rsidR="00243A79" w:rsidRPr="004E39E0" w:rsidRDefault="00243A79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31BF9" w14:textId="13BCF8C4" w:rsidR="00243A79" w:rsidRPr="004E39E0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Girl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4483C" w14:textId="796B5A98" w:rsidR="00243A79" w:rsidRPr="004E39E0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Boy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3E5B5" w14:textId="77777777" w:rsidR="00243A79" w:rsidRPr="004E39E0" w:rsidRDefault="00243A79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4E39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Sports Club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04EA1" w14:textId="77777777" w:rsidR="00243A79" w:rsidRPr="004E39E0" w:rsidRDefault="00243A79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4E39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 xml:space="preserve">No Sports Club </w:t>
            </w:r>
          </w:p>
        </w:tc>
      </w:tr>
      <w:tr w:rsidR="00201F11" w:rsidRPr="00243A79" w14:paraId="33E5FE3C" w14:textId="77777777" w:rsidTr="00AA7680"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2BB4" w14:textId="77777777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</w:pPr>
            <w:r w:rsidRPr="00243A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AT"/>
              </w:rPr>
              <w:t>BMI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261F9" w14:textId="723F3378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243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33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254F2C" w14:textId="77777777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5B09ED" w14:textId="35351A10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159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9892C0" w14:textId="4186A7DC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172</w:t>
            </w:r>
          </w:p>
        </w:tc>
        <w:tc>
          <w:tcPr>
            <w:tcW w:w="71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42BECC" w14:textId="7FD87324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146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9E5313" w14:textId="20CA112D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185</w:t>
            </w:r>
          </w:p>
        </w:tc>
      </w:tr>
      <w:tr w:rsidR="00201F11" w:rsidRPr="00243A79" w14:paraId="65146461" w14:textId="77777777" w:rsidTr="00AA7680"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93A02" w14:textId="77777777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AT"/>
              </w:rPr>
            </w:pPr>
            <w:r w:rsidRPr="00243A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6MR</w:t>
            </w:r>
          </w:p>
        </w:tc>
        <w:tc>
          <w:tcPr>
            <w:tcW w:w="71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30CF5" w14:textId="6523EBD2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AT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4EF9E" w14:textId="77777777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9475B" w14:textId="34E345E2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3486B" w14:textId="45E9C97B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</w:p>
        </w:tc>
        <w:tc>
          <w:tcPr>
            <w:tcW w:w="71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E3353" w14:textId="019B827E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AT"/>
              </w:rPr>
            </w:pPr>
          </w:p>
        </w:tc>
        <w:tc>
          <w:tcPr>
            <w:tcW w:w="7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3B3C4" w14:textId="3F42D2BD" w:rsidR="00201F11" w:rsidRPr="00243A79" w:rsidRDefault="00201F11" w:rsidP="00B46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AT"/>
              </w:rPr>
            </w:pPr>
          </w:p>
        </w:tc>
      </w:tr>
    </w:tbl>
    <w:p w14:paraId="781F756C" w14:textId="5A17D9F4" w:rsidR="00243A79" w:rsidRPr="00243A79" w:rsidRDefault="00243A79" w:rsidP="00243A7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243A79">
        <w:rPr>
          <w:rFonts w:ascii="Times New Roman" w:hAnsi="Times New Roman" w:cs="Times New Roman"/>
          <w:sz w:val="16"/>
          <w:szCs w:val="16"/>
          <w:lang w:val="en-US"/>
        </w:rPr>
        <w:t>BMI = body mass index; 6MR = six-minute run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1EE96FB" w14:textId="2922E271" w:rsidR="00025DFE" w:rsidRDefault="00025DFE" w:rsidP="00025D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55D8ED" w14:textId="0A6FC7B4" w:rsidR="00025DFE" w:rsidRDefault="00025DFE" w:rsidP="00025D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4D026E" w14:textId="0E631F17" w:rsidR="00025DFE" w:rsidRDefault="00025DFE" w:rsidP="00025D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88F102" w14:textId="77777777" w:rsidR="00323744" w:rsidRPr="004E39E0" w:rsidRDefault="00323744" w:rsidP="00323744">
      <w:pPr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  <w:sectPr w:rsidR="00323744" w:rsidRPr="004E39E0" w:rsidSect="00177F5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nextPage"/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08929287" w14:textId="7749CDC3" w:rsidR="00323744" w:rsidRDefault="00323744" w:rsidP="00C02090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548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 of </w:t>
      </w:r>
      <w:r w:rsidR="00DD02F0">
        <w:rPr>
          <w:rFonts w:ascii="Times New Roman" w:hAnsi="Times New Roman" w:cs="Times New Roman"/>
          <w:sz w:val="24"/>
          <w:szCs w:val="24"/>
          <w:lang w:val="en-US"/>
        </w:rPr>
        <w:t>BMI</w:t>
      </w:r>
      <w:r w:rsidR="00BF133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D02F0">
        <w:rPr>
          <w:rFonts w:ascii="Times New Roman" w:hAnsi="Times New Roman" w:cs="Times New Roman"/>
          <w:sz w:val="24"/>
          <w:szCs w:val="24"/>
          <w:lang w:val="en-US"/>
        </w:rPr>
        <w:t xml:space="preserve"> CRF</w:t>
      </w:r>
      <w:r w:rsidR="00BF133D">
        <w:rPr>
          <w:rFonts w:ascii="Times New Roman" w:hAnsi="Times New Roman" w:cs="Times New Roman"/>
          <w:sz w:val="24"/>
          <w:szCs w:val="24"/>
          <w:lang w:val="en-US"/>
        </w:rPr>
        <w:t xml:space="preserve"> and weight classification</w:t>
      </w:r>
      <w:r w:rsidR="00DD02F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>
        <w:rPr>
          <w:rFonts w:ascii="Times New Roman" w:hAnsi="Times New Roman" w:cs="Times New Roman"/>
          <w:sz w:val="24"/>
          <w:szCs w:val="24"/>
          <w:lang w:val="en-US"/>
        </w:rPr>
        <w:t>seven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measurement time point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7"/>
        <w:gridCol w:w="2213"/>
        <w:gridCol w:w="1508"/>
        <w:gridCol w:w="1508"/>
        <w:gridCol w:w="1508"/>
        <w:gridCol w:w="1508"/>
        <w:gridCol w:w="1508"/>
        <w:gridCol w:w="1508"/>
        <w:gridCol w:w="1508"/>
      </w:tblGrid>
      <w:tr w:rsidR="00C02090" w:rsidRPr="00C02090" w14:paraId="5D0C7D40" w14:textId="77777777" w:rsidTr="00C02090">
        <w:trPr>
          <w:trHeight w:val="288"/>
        </w:trPr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4D91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 xml:space="preserve">Variable 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DB4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Group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4DEA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ep.19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AD6A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Jun.2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E44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ep.2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DA7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Mär.2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9132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Jun.2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90E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Sep.21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415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Jun.22</w:t>
            </w:r>
          </w:p>
        </w:tc>
      </w:tr>
      <w:tr w:rsidR="00C02090" w:rsidRPr="00C02090" w14:paraId="59B64251" w14:textId="77777777" w:rsidTr="00C02090">
        <w:trPr>
          <w:trHeight w:val="288"/>
        </w:trPr>
        <w:tc>
          <w:tcPr>
            <w:tcW w:w="5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F2B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EQUI BMI</w:t>
            </w: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AT"/>
              </w:rPr>
              <w:t>AUT</w:t>
            </w: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, mean (SD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62B7A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ll (n=33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D9F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19 (3.2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88C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44 (3.5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64D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63 (3.4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BC8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77 (3.5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F74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82 (3.5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65F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8 (3.4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86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6 (3.55)</w:t>
            </w:r>
          </w:p>
        </w:tc>
      </w:tr>
      <w:tr w:rsidR="00C02090" w:rsidRPr="00C02090" w14:paraId="701DBD6F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AF64B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75F0E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irls (n=15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84B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34 (3.6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1D4A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48 (3.8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996A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6 (3.9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695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1 (3.9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6B9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7 (3.8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7DC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46 (3.8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9B3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0 (3.90)</w:t>
            </w:r>
          </w:p>
        </w:tc>
      </w:tr>
      <w:tr w:rsidR="00C02090" w:rsidRPr="00C02090" w14:paraId="3E4E4B6D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94E13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0764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oys (n=17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750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05 (2.8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3E0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40 (3.2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33A9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70 (3.0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BF2C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3.00 (3.1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E09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3.04 (3.1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C00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69 (3.1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5E7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61 (3.20)</w:t>
            </w:r>
          </w:p>
        </w:tc>
      </w:tr>
      <w:tr w:rsidR="00C02090" w:rsidRPr="00C02090" w14:paraId="108A0706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072C8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048DB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orts Club (n=14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F07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1.94 (2.5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0FA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01 (2.9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337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30 (2.7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0E50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50 (2.9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1FB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49 (2.7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EDEC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12 (2.7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2CA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08 (2.73)</w:t>
            </w:r>
          </w:p>
        </w:tc>
      </w:tr>
      <w:tr w:rsidR="00C02090" w:rsidRPr="00C02090" w14:paraId="785E4A9F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35AB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9559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 Sports Club (n=18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41F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38 (3.7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50E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78 (3.8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CC9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89 (3.9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84D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97 (4.0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7FB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3.07 (3.9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55CB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94 (3.9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563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22.94 (4.05)</w:t>
            </w:r>
          </w:p>
        </w:tc>
      </w:tr>
      <w:tr w:rsidR="00C02090" w:rsidRPr="00C02090" w14:paraId="42EE5059" w14:textId="77777777" w:rsidTr="00C02090">
        <w:trPr>
          <w:trHeight w:val="288"/>
        </w:trPr>
        <w:tc>
          <w:tcPr>
            <w:tcW w:w="5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1B82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6MR, mean (SD) in m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F2A7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ll (n=33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6C5A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3 (13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D74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A40C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4 (12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62F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24 (14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41EC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1 (15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CA4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50 (16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0EC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35 (171)</w:t>
            </w:r>
          </w:p>
        </w:tc>
      </w:tr>
      <w:tr w:rsidR="00C02090" w:rsidRPr="00C02090" w14:paraId="06F252B8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D2E90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280D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irls (n=15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371D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5 (11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3CD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C9E9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59 (10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BB0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66 (12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2A4AD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2 (12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765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2 (13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C93E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5 (147)</w:t>
            </w:r>
          </w:p>
        </w:tc>
      </w:tr>
      <w:tr w:rsidR="00C02090" w:rsidRPr="00C02090" w14:paraId="7A16BE14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C1BDC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5978B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oys (n=17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9A6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57 (13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7DC82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0E5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5 (13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F26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6 (14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283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5 (14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AFA9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3 (17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B7C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1000 (166)</w:t>
            </w:r>
          </w:p>
        </w:tc>
      </w:tr>
      <w:tr w:rsidR="00C02090" w:rsidRPr="00C02090" w14:paraId="45450B0B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0A56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475DC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orts Club (n=14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A52FD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54 (12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741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BCA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42 (13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220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73 (14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DB0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13 (14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904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07 (17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CDD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993 (169)</w:t>
            </w:r>
          </w:p>
        </w:tc>
      </w:tr>
      <w:tr w:rsidR="00C02090" w:rsidRPr="00C02090" w14:paraId="69FB57FA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57459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3B86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 Sports Club (n=18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383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63 (12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096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2DC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74 (11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F24C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785 (13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156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3 (14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779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05 (14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BD8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890 (158)</w:t>
            </w:r>
          </w:p>
        </w:tc>
      </w:tr>
      <w:tr w:rsidR="00C02090" w:rsidRPr="00C02090" w14:paraId="5588DA54" w14:textId="77777777" w:rsidTr="00C02090">
        <w:trPr>
          <w:trHeight w:val="288"/>
        </w:trPr>
        <w:tc>
          <w:tcPr>
            <w:tcW w:w="52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08A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  <w:t>6MR SDS (DüMo), mean (SD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7F205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All (n=33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6D4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46 (1.1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1C6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4679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51 (0.9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614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47 (1.0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D78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30 (1.1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1282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46 (1.1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F578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07 (1.19)</w:t>
            </w:r>
          </w:p>
        </w:tc>
      </w:tr>
      <w:tr w:rsidR="00C02090" w:rsidRPr="00C02090" w14:paraId="41B45C9B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CAB45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35F58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Girls (n=15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6E6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28 (1.0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A76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FEC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63 (0.8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815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67 (1.0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FCE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59 (1.0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38A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72 (1.11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39C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28 (1.17)</w:t>
            </w:r>
          </w:p>
        </w:tc>
      </w:tr>
      <w:tr w:rsidR="00C02090" w:rsidRPr="00C02090" w14:paraId="0903856E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188B1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B4BC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Boys (n=17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603F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63 (1.1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237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D1FCA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40 (0.9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94B8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28 (1.0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FD9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04 (1.10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6BC2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21 (1.22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C14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13 (1.18)</w:t>
            </w:r>
          </w:p>
        </w:tc>
      </w:tr>
      <w:tr w:rsidR="00C02090" w:rsidRPr="00C02090" w14:paraId="49F5CFC8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28F1F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8103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Sports Club (n=14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2762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78 (1.0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A587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1E76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29 (0.9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566E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18 (1.04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9153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07 (1.0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156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12 (1.23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4B84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25 (1.17)</w:t>
            </w:r>
          </w:p>
        </w:tc>
      </w:tr>
      <w:tr w:rsidR="00C02090" w:rsidRPr="00C02090" w14:paraId="7FFC9C8C" w14:textId="77777777" w:rsidTr="00C02090">
        <w:trPr>
          <w:trHeight w:val="528"/>
        </w:trPr>
        <w:tc>
          <w:tcPr>
            <w:tcW w:w="52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11AC6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A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D0614" w14:textId="77777777" w:rsidR="00C02090" w:rsidRPr="00C02090" w:rsidRDefault="00C02090" w:rsidP="00C02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o Sports Club (n=18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19B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0.21 (1.07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4869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n.t.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BA4F5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68 (0.86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296B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69 (0.9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9C41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59 (1.08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2DCD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72 (1.09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D030" w14:textId="77777777" w:rsidR="00C02090" w:rsidRPr="00C02090" w:rsidRDefault="00C02090" w:rsidP="00C020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</w:pPr>
            <w:r w:rsidRPr="00C020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AT"/>
              </w:rPr>
              <w:t>-0.32 (1.15)</w:t>
            </w:r>
          </w:p>
        </w:tc>
      </w:tr>
    </w:tbl>
    <w:p w14:paraId="7806EC37" w14:textId="45D4666E" w:rsidR="00C02090" w:rsidRPr="00E12A17" w:rsidRDefault="00C02090" w:rsidP="00C02090">
      <w:pPr>
        <w:spacing w:line="24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</w:p>
    <w:p w14:paraId="2A28B7C3" w14:textId="5A8323D2" w:rsidR="00323744" w:rsidRPr="00E12A17" w:rsidRDefault="00323744" w:rsidP="00323744">
      <w:pPr>
        <w:spacing w:line="240" w:lineRule="auto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r w:rsidRPr="00E12A17">
        <w:rPr>
          <w:rFonts w:ascii="Times New Roman" w:hAnsi="Times New Roman" w:cs="Times New Roman"/>
          <w:sz w:val="14"/>
          <w:szCs w:val="14"/>
          <w:lang w:val="en-US"/>
        </w:rPr>
        <w:t>Data are the No. (%) or mean (SD). SY21–22 = school year 2021–2022; EQUI BMI</w:t>
      </w:r>
      <w:r w:rsidRPr="00E12A17">
        <w:rPr>
          <w:rFonts w:ascii="Times New Roman" w:hAnsi="Times New Roman" w:cs="Times New Roman"/>
          <w:sz w:val="14"/>
          <w:szCs w:val="14"/>
          <w:vertAlign w:val="subscript"/>
          <w:lang w:val="en-US"/>
        </w:rPr>
        <w:t>AUT</w:t>
      </w:r>
      <w:r w:rsidRPr="00E12A17">
        <w:rPr>
          <w:rFonts w:ascii="Times New Roman" w:hAnsi="Times New Roman" w:cs="Times New Roman"/>
          <w:sz w:val="14"/>
          <w:szCs w:val="14"/>
          <w:lang w:val="en-US"/>
        </w:rPr>
        <w:t xml:space="preserve"> = equivalent BMI based on Austrian reference centile curves passing through adult BMI </w:t>
      </w:r>
      <w:proofErr w:type="spellStart"/>
      <w:r w:rsidRPr="00E12A17">
        <w:rPr>
          <w:rFonts w:ascii="Times New Roman" w:hAnsi="Times New Roman" w:cs="Times New Roman"/>
          <w:sz w:val="14"/>
          <w:szCs w:val="14"/>
          <w:lang w:val="en-US"/>
        </w:rPr>
        <w:t>values</w:t>
      </w:r>
      <w:r w:rsidR="00BF133D"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SD</w:t>
      </w:r>
      <w:proofErr w:type="spellEnd"/>
      <w:r w:rsidR="00BF133D"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= standard deviation; 6MR = </w:t>
      </w:r>
      <w:r w:rsidR="00BF133D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six-</w:t>
      </w:r>
      <w:r w:rsidR="00BF133D" w:rsidRPr="006A530E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minute run;</w:t>
      </w:r>
      <w:r w:rsidR="00BF133D"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SDS = standard deviation score</w:t>
      </w:r>
      <w:r w:rsidR="00BF133D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</w:t>
      </w:r>
      <w:r w:rsidR="00BF133D"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DüMo = Düsseldorfer Modell</w:t>
      </w:r>
      <w:r w:rsidR="00BF133D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 n. t.= no testing;</w:t>
      </w:r>
      <w:r w:rsidRPr="00E12A17"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p w14:paraId="1C6557DC" w14:textId="77777777" w:rsidR="00323744" w:rsidRPr="004E39E0" w:rsidRDefault="00323744" w:rsidP="00323744">
      <w:pPr>
        <w:pageBreakBefore/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  <w:sectPr w:rsidR="00323744" w:rsidRPr="004E39E0" w:rsidSect="00177F52">
          <w:type w:val="nextPage"/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75224CE6" w14:textId="1A5A52D0" w:rsidR="00A5548C" w:rsidRPr="004E39E0" w:rsidRDefault="00A5548C" w:rsidP="00A5548C">
      <w:pPr>
        <w:pBdr>
          <w:top w:val="single" w:sz="4" w:space="1" w:color="993366"/>
          <w:bottom w:val="single" w:sz="4" w:space="1" w:color="993366"/>
        </w:pBdr>
        <w:spacing w:line="36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4E39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.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Mixed ANOVAS for </w:t>
      </w:r>
      <w:r>
        <w:rPr>
          <w:rFonts w:ascii="Times New Roman" w:hAnsi="Times New Roman" w:cs="Times New Roman"/>
          <w:sz w:val="24"/>
          <w:szCs w:val="24"/>
          <w:lang w:val="en-US"/>
        </w:rPr>
        <w:t>BMI and CRF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data over measurement time poi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1, </w:t>
      </w:r>
      <w:r w:rsidR="002B152A">
        <w:rPr>
          <w:rFonts w:ascii="Times New Roman" w:hAnsi="Times New Roman" w:cs="Times New Roman"/>
          <w:sz w:val="24"/>
          <w:szCs w:val="24"/>
          <w:lang w:val="en-US"/>
        </w:rPr>
        <w:t>T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2B152A">
        <w:rPr>
          <w:rFonts w:ascii="Times New Roman" w:hAnsi="Times New Roman" w:cs="Times New Roman"/>
          <w:sz w:val="24"/>
          <w:szCs w:val="24"/>
          <w:lang w:val="en-US"/>
        </w:rPr>
        <w:t>T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1889"/>
        <w:gridCol w:w="2301"/>
        <w:gridCol w:w="791"/>
        <w:gridCol w:w="691"/>
        <w:gridCol w:w="778"/>
        <w:gridCol w:w="596"/>
        <w:gridCol w:w="750"/>
      </w:tblGrid>
      <w:tr w:rsidR="00A5548C" w:rsidRPr="00FD7B82" w14:paraId="7830570A" w14:textId="77777777" w:rsidTr="007B50ED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08BE" w14:textId="77777777" w:rsidR="00A5548C" w:rsidRPr="0033341C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3334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3E2A" w14:textId="77777777" w:rsidR="00A5548C" w:rsidRPr="0033341C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</w:pPr>
            <w:r w:rsidRPr="003334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E7C44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Effec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22095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D2D6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4C5C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  <w:t>P</w:t>
            </w: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73F90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η</w:t>
            </w: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AT"/>
              </w:rPr>
              <w:t>p</w:t>
            </w: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3E7F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Power</w:t>
            </w: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AT"/>
              </w:rPr>
              <w:t>a</w:t>
            </w:r>
          </w:p>
        </w:tc>
      </w:tr>
      <w:tr w:rsidR="00A5548C" w:rsidRPr="00FD7B82" w14:paraId="0049F4C9" w14:textId="77777777" w:rsidTr="007B50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810B8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EQUI BMI</w:t>
            </w: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AT"/>
              </w:rPr>
              <w:t>AU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46E0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etween-subjects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C5B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orts Club</w:t>
            </w:r>
          </w:p>
        </w:tc>
        <w:tc>
          <w:tcPr>
            <w:tcW w:w="0" w:type="auto"/>
            <w:tcBorders>
              <w:top w:val="single" w:sz="4" w:space="0" w:color="333333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BF3864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873287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3.893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4E513F5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49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33B81F5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12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CF579A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503</w:t>
            </w:r>
          </w:p>
        </w:tc>
      </w:tr>
      <w:tr w:rsidR="00A5548C" w:rsidRPr="00FD7B82" w14:paraId="29EE3989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7E10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10AC0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2EEF" w14:textId="7BB57CDB" w:rsidR="00A5548C" w:rsidRPr="00FD7B82" w:rsidRDefault="002B152A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1F34FB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E4688A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2F57910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E322119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42C7E1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159</w:t>
            </w:r>
          </w:p>
        </w:tc>
      </w:tr>
      <w:tr w:rsidR="00A5548C" w:rsidRPr="00FD7B82" w14:paraId="1B933CAF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1F5F1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E8BB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2108" w14:textId="6A804C58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orts Club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C1CF43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DD2BB2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863803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C3ABA23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403A9B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170</w:t>
            </w:r>
          </w:p>
        </w:tc>
      </w:tr>
      <w:tr w:rsidR="00A5548C" w:rsidRPr="00FD7B82" w14:paraId="009E423D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BBF91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0E24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6DA6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rro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003366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423225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72EA384E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1E7EEA9B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5FB0B83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AF553D8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</w:tr>
      <w:tr w:rsidR="00A5548C" w:rsidRPr="00FD7B82" w14:paraId="64F3B56C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DD8C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33753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Within-subjects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4CEF" w14:textId="0BD46791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 (T1-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0" w:type="auto"/>
            <w:tcBorders>
              <w:top w:val="single" w:sz="4" w:space="0" w:color="333333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94A483D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53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1C216B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34.520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DEE3A0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736012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5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DD8103B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</w:tr>
      <w:tr w:rsidR="00A5548C" w:rsidRPr="00FD7B82" w14:paraId="2E765412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D22A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27E9C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E922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87F9B9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281AB3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392BE11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F925E8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D41556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79</w:t>
            </w:r>
          </w:p>
        </w:tc>
      </w:tr>
      <w:tr w:rsidR="00A5548C" w:rsidRPr="00FD7B82" w14:paraId="529C4239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3EF7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743AF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7009" w14:textId="5CB4BD86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5A2CC7B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18B61E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2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B379EE2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FD6EDF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374CAF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89</w:t>
            </w:r>
          </w:p>
        </w:tc>
      </w:tr>
      <w:tr w:rsidR="00A5548C" w:rsidRPr="00FD7B82" w14:paraId="2AEDFF53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55747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21F14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0566" w14:textId="182140DE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3BF10AA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3EF384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9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B4ED28F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9F09ED3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F09EDA1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49</w:t>
            </w:r>
          </w:p>
        </w:tc>
      </w:tr>
      <w:tr w:rsidR="00A5548C" w:rsidRPr="00FD7B82" w14:paraId="094AAB08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D1B9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24D05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1961B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rror (Time)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13842C2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507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6665C1C0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68C6C235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2C15604B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B1BEC72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</w:tr>
      <w:tr w:rsidR="00A5548C" w:rsidRPr="00FD7B82" w14:paraId="2DCD430F" w14:textId="77777777" w:rsidTr="007B50ED">
        <w:trPr>
          <w:trHeight w:val="28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0EA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 xml:space="preserve">6MR SDS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FC23E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Between-subjects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6B44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orts Club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DEEBFA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B3B7EF5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22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4827651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C01B7D2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8F5EE8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997</w:t>
            </w:r>
          </w:p>
        </w:tc>
      </w:tr>
      <w:tr w:rsidR="00A5548C" w:rsidRPr="00FD7B82" w14:paraId="3D139D96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53E4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92992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946A" w14:textId="0D996229" w:rsidR="00A5548C" w:rsidRPr="00FD7B82" w:rsidRDefault="002B152A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1C68032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730E843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8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5A4B33F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215A4F0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365379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844</w:t>
            </w:r>
          </w:p>
        </w:tc>
      </w:tr>
      <w:tr w:rsidR="00A5548C" w:rsidRPr="00FD7B82" w14:paraId="6E4781C4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160A1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4D1DC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C8CE" w14:textId="464FB23C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ports Club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81B3F2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853B853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3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ED34894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A943C7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3E188BD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0.435</w:t>
            </w:r>
          </w:p>
        </w:tc>
      </w:tr>
      <w:tr w:rsidR="00A5548C" w:rsidRPr="00FD7B82" w14:paraId="44182866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A2481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3CB5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CF69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rro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003366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C71B8F3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1D118E5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DB4E222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6F53FD21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3366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422BF79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sz w:val="18"/>
                <w:szCs w:val="18"/>
                <w:lang w:eastAsia="de-AT"/>
              </w:rPr>
              <w:t> </w:t>
            </w:r>
          </w:p>
        </w:tc>
      </w:tr>
      <w:tr w:rsidR="00A5548C" w:rsidRPr="00FD7B82" w14:paraId="47D09D4B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A7AB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4A6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Within-subjects effe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0274" w14:textId="043D0FEA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 (T1-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-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)</w:t>
            </w:r>
          </w:p>
        </w:tc>
        <w:tc>
          <w:tcPr>
            <w:tcW w:w="0" w:type="auto"/>
            <w:tcBorders>
              <w:top w:val="single" w:sz="4" w:space="0" w:color="99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19BDE13A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47633AE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85.949</w:t>
            </w:r>
          </w:p>
        </w:tc>
        <w:tc>
          <w:tcPr>
            <w:tcW w:w="0" w:type="auto"/>
            <w:tcBorders>
              <w:top w:val="single" w:sz="4" w:space="0" w:color="333333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5A96A3B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993366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F5D595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08</w:t>
            </w:r>
          </w:p>
        </w:tc>
        <w:tc>
          <w:tcPr>
            <w:tcW w:w="0" w:type="auto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000000" w:fill="FFFFFF"/>
            <w:noWrap/>
            <w:vAlign w:val="center"/>
            <w:hideMark/>
          </w:tcPr>
          <w:p w14:paraId="2B39146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0</w:t>
            </w:r>
          </w:p>
        </w:tc>
      </w:tr>
      <w:tr w:rsidR="00A5548C" w:rsidRPr="00FD7B82" w14:paraId="48864E8C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F12F9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B44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9947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E21388C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B832129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09BF49F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A041940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000000" w:fill="FFFFFF"/>
            <w:noWrap/>
            <w:vAlign w:val="center"/>
            <w:hideMark/>
          </w:tcPr>
          <w:p w14:paraId="0A49B3E0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8</w:t>
            </w:r>
          </w:p>
        </w:tc>
      </w:tr>
      <w:tr w:rsidR="00A5548C" w:rsidRPr="00FD7B82" w14:paraId="0F818F3D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3736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F11A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4E28" w14:textId="094018C9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55B3AF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37F1AE75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DBE9618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2390FD8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000000" w:fill="FFFFFF"/>
            <w:noWrap/>
            <w:vAlign w:val="center"/>
            <w:hideMark/>
          </w:tcPr>
          <w:p w14:paraId="0C5AB940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7</w:t>
            </w:r>
          </w:p>
        </w:tc>
      </w:tr>
      <w:tr w:rsidR="00A5548C" w:rsidRPr="00FD7B82" w14:paraId="62AA331B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0D978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C748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E434" w14:textId="54466064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*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Gender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3BF90EF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6727E5FB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00AEC121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4B33B48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000000" w:fill="FFFFFF"/>
            <w:noWrap/>
            <w:vAlign w:val="center"/>
            <w:hideMark/>
          </w:tcPr>
          <w:p w14:paraId="19A178F6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6</w:t>
            </w:r>
          </w:p>
        </w:tc>
      </w:tr>
      <w:tr w:rsidR="00A5548C" w:rsidRPr="00FD7B82" w14:paraId="12A9437B" w14:textId="77777777" w:rsidTr="007B50ED">
        <w:trPr>
          <w:trHeight w:val="2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7866D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CC17E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B399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rror (Time)</w:t>
            </w:r>
          </w:p>
        </w:tc>
        <w:tc>
          <w:tcPr>
            <w:tcW w:w="0" w:type="auto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vAlign w:val="center"/>
            <w:hideMark/>
          </w:tcPr>
          <w:p w14:paraId="76C1D097" w14:textId="77777777" w:rsidR="00A5548C" w:rsidRPr="00FD7B82" w:rsidRDefault="00A5548C" w:rsidP="007B50E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046C3329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45F35A93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vAlign w:val="center"/>
            <w:hideMark/>
          </w:tcPr>
          <w:p w14:paraId="23E69976" w14:textId="77777777" w:rsidR="00A5548C" w:rsidRPr="00FD7B82" w:rsidRDefault="00A5548C" w:rsidP="007B5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FD7B8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A1876" w14:textId="77777777" w:rsidR="00A5548C" w:rsidRPr="00FD7B82" w:rsidRDefault="00A5548C" w:rsidP="007B5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FD7B82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</w:tbl>
    <w:p w14:paraId="028E8CA5" w14:textId="2C925657" w:rsidR="00A5548C" w:rsidRDefault="00A5548C" w:rsidP="00A5548C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gramStart"/>
      <w:r w:rsidRPr="004E39E0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16"/>
          <w:lang w:val="en-US"/>
        </w:rPr>
        <w:t>O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bserved power computed using alpha = </w:t>
      </w:r>
      <w:r>
        <w:rPr>
          <w:rFonts w:ascii="Times New Roman" w:hAnsi="Times New Roman" w:cs="Times New Roman"/>
          <w:sz w:val="16"/>
          <w:szCs w:val="16"/>
          <w:lang w:val="en-US"/>
        </w:rPr>
        <w:t>0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>.05</w:t>
      </w:r>
      <w:r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ANOVA = analysis of variance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BMI = body mass index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df = degrees of freedom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B648C">
        <w:rPr>
          <w:rFonts w:ascii="Times New Roman" w:hAnsi="Times New Roman" w:cs="Times New Roman"/>
          <w:i/>
          <w:iCs/>
          <w:sz w:val="16"/>
          <w:szCs w:val="16"/>
          <w:lang w:val="en-US"/>
        </w:rPr>
        <w:t>F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= test statistic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/>
                <w:i/>
                <w:sz w:val="16"/>
                <w:szCs w:val="16"/>
                <w:lang w:val="en-US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16"/>
                <w:szCs w:val="16"/>
                <w:lang w:val="en-US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16"/>
                <w:szCs w:val="16"/>
                <w:lang w:val="en-US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16"/>
                <w:szCs w:val="16"/>
                <w:lang w:val="en-US"/>
              </w:rPr>
              <m:t>2</m:t>
            </m:r>
          </m:sup>
        </m:sSubSup>
      </m:oMath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= partial eta square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EQUI BMI</w:t>
      </w:r>
      <w:r w:rsidRPr="004E39E0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UT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= equivalent BMI based on Austrian reference centile curves passing through adult BMI values</w:t>
      </w:r>
      <w:r>
        <w:rPr>
          <w:rFonts w:ascii="Times New Roman" w:hAnsi="Times New Roman" w:cs="Times New Roman"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6MR =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six-m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inute ru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;</w:t>
      </w:r>
      <w:r w:rsidRPr="00085E0F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T1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= baseline measurements in September 2019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2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1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the stringent mitigation measurements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3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2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a period of relaxation of the COVID-19 related mitigation measurements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p w14:paraId="31B649F1" w14:textId="77777777" w:rsidR="00A5548C" w:rsidRDefault="00A5548C" w:rsidP="00A5548C"/>
    <w:p w14:paraId="2E576EDD" w14:textId="77777777" w:rsidR="00A5548C" w:rsidRDefault="00A5548C" w:rsidP="00A5548C"/>
    <w:p w14:paraId="4A1D6516" w14:textId="77777777" w:rsidR="00A5548C" w:rsidRDefault="00A5548C" w:rsidP="00A5548C"/>
    <w:p w14:paraId="172D2409" w14:textId="77777777" w:rsidR="00A5548C" w:rsidRDefault="00A5548C" w:rsidP="00A5548C"/>
    <w:p w14:paraId="664D99DA" w14:textId="77777777" w:rsidR="00A5548C" w:rsidRDefault="00A5548C" w:rsidP="00A5548C"/>
    <w:p w14:paraId="01E6C98C" w14:textId="77777777" w:rsidR="00A5548C" w:rsidRDefault="00A5548C" w:rsidP="00A5548C"/>
    <w:p w14:paraId="4D0AC431" w14:textId="77777777" w:rsidR="00A5548C" w:rsidRDefault="00A5548C" w:rsidP="00A5548C"/>
    <w:p w14:paraId="1F92579A" w14:textId="77777777" w:rsidR="00A5548C" w:rsidRDefault="00A5548C" w:rsidP="00A5548C"/>
    <w:p w14:paraId="06D297DD" w14:textId="77777777" w:rsidR="00A5548C" w:rsidRDefault="00A5548C" w:rsidP="00A5548C"/>
    <w:p w14:paraId="44F36EA9" w14:textId="77777777" w:rsidR="00A5548C" w:rsidRDefault="00A5548C" w:rsidP="00A5548C"/>
    <w:p w14:paraId="0E9236A3" w14:textId="77777777" w:rsidR="00A5548C" w:rsidRDefault="00A5548C" w:rsidP="00A5548C"/>
    <w:p w14:paraId="2972A26E" w14:textId="77777777" w:rsidR="00A5548C" w:rsidRDefault="00A5548C" w:rsidP="00A5548C"/>
    <w:p w14:paraId="54EAF83F" w14:textId="77777777" w:rsidR="00A5548C" w:rsidRDefault="00A5548C" w:rsidP="00A5548C"/>
    <w:p w14:paraId="6F01FAB1" w14:textId="2C096BD3" w:rsidR="00377A14" w:rsidRPr="004E39E0" w:rsidRDefault="00377A14" w:rsidP="00377A14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548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Po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hoc test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EQUI BMI</w:t>
      </w:r>
      <w:r w:rsidRPr="004B648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UT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>time and interactions for time*school group and time*spor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club based on estimated marginal mea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1174"/>
        <w:gridCol w:w="1218"/>
        <w:gridCol w:w="698"/>
        <w:gridCol w:w="207"/>
        <w:gridCol w:w="651"/>
        <w:gridCol w:w="291"/>
        <w:gridCol w:w="651"/>
        <w:gridCol w:w="200"/>
        <w:gridCol w:w="962"/>
        <w:gridCol w:w="1004"/>
        <w:gridCol w:w="1000"/>
      </w:tblGrid>
      <w:tr w:rsidR="00DD02F0" w:rsidRPr="00DD02F0" w14:paraId="53983FA0" w14:textId="77777777" w:rsidTr="00DD02F0">
        <w:trPr>
          <w:trHeight w:val="528"/>
        </w:trPr>
        <w:tc>
          <w:tcPr>
            <w:tcW w:w="116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C13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2DF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Pairwise comparisons</w:t>
            </w:r>
          </w:p>
        </w:tc>
        <w:tc>
          <w:tcPr>
            <w:tcW w:w="150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73A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Mean diff (95% CI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074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S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4C6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  <w:t>P</w:t>
            </w: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 xml:space="preserve"> Value</w:t>
            </w: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B1B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p-lvl</w:t>
            </w:r>
          </w:p>
        </w:tc>
      </w:tr>
      <w:tr w:rsidR="00DD02F0" w:rsidRPr="00DD02F0" w14:paraId="29398789" w14:textId="77777777" w:rsidTr="00DD02F0">
        <w:trPr>
          <w:trHeight w:val="288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DB2E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EQUI BMI</w:t>
            </w:r>
            <w:r w:rsidRPr="00DD02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de-AT"/>
              </w:rPr>
              <w:t>AUT</w:t>
            </w: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5BA6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39B7" w14:textId="007A3F85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DB8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652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9814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089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84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5E3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8C63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6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079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7F1C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2B1D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C489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31C2A582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15742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3333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1C84" w14:textId="45158B7D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CF0D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433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F9E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F951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66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7777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B71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0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DE2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595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6DF9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BCE9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11749427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3DAD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EDA56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AC978" w14:textId="3E7E3A20" w:rsidR="00DD02F0" w:rsidRPr="00DD02F0" w:rsidRDefault="002B152A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DD02F0"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CB3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218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4204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093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9E9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846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59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A3C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2DB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3A4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3530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</w:t>
            </w:r>
          </w:p>
        </w:tc>
      </w:tr>
      <w:tr w:rsidR="00DD02F0" w:rsidRPr="00DD02F0" w14:paraId="32815778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44B86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225B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Girl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E2670" w14:textId="45B054D0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76A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46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721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47CE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3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896D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07A2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B44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421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1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754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EC9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DD02F0" w:rsidRPr="00DD02F0" w14:paraId="0660925D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569EA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0F40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CA8B" w14:textId="420565D4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CE42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0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913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D2E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5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E5A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0E35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C9A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592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B902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FCB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DD02F0" w:rsidRPr="00DD02F0" w14:paraId="7A12DD2B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BA00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5F07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5EE5" w14:textId="3E17925A" w:rsidR="00DD02F0" w:rsidRPr="00DD02F0" w:rsidRDefault="002B152A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DD02F0"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386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4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BC2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AFE2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6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FE0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E5D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5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DD3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7F3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0F5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gt;.9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B26F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DD02F0" w:rsidRPr="00DD02F0" w14:paraId="1422C35E" w14:textId="77777777" w:rsidTr="00DD02F0">
        <w:trPr>
          <w:trHeight w:val="312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BBC2C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C01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Boy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5573" w14:textId="147006C9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9C74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,057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2EC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6A0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31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7C8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867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803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206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1C0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0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942F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ADD9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707B82B1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DAFC3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C91AC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D586A" w14:textId="1415B75E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A7A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663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C1D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F43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7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9571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2D1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5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FC1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84B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297E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A6BE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6F33014D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1BC75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7AD98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78EF" w14:textId="24F9D68B" w:rsidR="00DD02F0" w:rsidRPr="00DD02F0" w:rsidRDefault="002B152A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DD02F0"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451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394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414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A2D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0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5F6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30D4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8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E16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AFF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A78A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2AEA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205536BD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CF80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23F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E72A0" w14:textId="3EF3A1EC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514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473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9D1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267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76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A7A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AA3C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8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FBE7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B01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581F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8698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664589E0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AA36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79EA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C480" w14:textId="3FC02F9C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371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74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705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33D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2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4731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AEE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8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6A1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11E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4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B0E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1494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DD02F0" w:rsidRPr="00DD02F0" w14:paraId="73368DB2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74918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D4B7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C56C2" w14:textId="450D87AE" w:rsidR="00DD02F0" w:rsidRPr="00DD02F0" w:rsidRDefault="002B152A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DD02F0"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27F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299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01B1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CC0F1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80C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C74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1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EB1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A90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1296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0E24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</w:t>
            </w:r>
          </w:p>
        </w:tc>
      </w:tr>
      <w:tr w:rsidR="00DD02F0" w:rsidRPr="00DD02F0" w14:paraId="0C4B3037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6CAD2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962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No Sports Club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5B64" w14:textId="61524CE1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EE38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830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B372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210A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1.07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68FB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31A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8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1F1E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D60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0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862A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C6CE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28475860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57457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CF697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AF30" w14:textId="67EE2DA9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7DF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692</w:t>
            </w: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F334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8F6BF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99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EC39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27FA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9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FC0E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A9D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2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DF085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113F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DD02F0" w:rsidRPr="00DD02F0" w14:paraId="00CB5977" w14:textId="77777777" w:rsidTr="00DD02F0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62188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14342" w14:textId="77777777" w:rsidR="00DD02F0" w:rsidRPr="00DD02F0" w:rsidRDefault="00DD02F0" w:rsidP="00DD02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278C" w14:textId="705DF1EC" w:rsidR="00DD02F0" w:rsidRPr="00DD02F0" w:rsidRDefault="002B152A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DD02F0"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0075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138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7A82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DD02F0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6A84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4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06C8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E479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CA2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007C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4A53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DD02F0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2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B0B40" w14:textId="77777777" w:rsidR="00DD02F0" w:rsidRPr="00DD02F0" w:rsidRDefault="00DD02F0" w:rsidP="00DD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DD02F0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</w:tbl>
    <w:p w14:paraId="75BFED65" w14:textId="7C5D3B29" w:rsidR="00377A14" w:rsidRDefault="00377A14" w:rsidP="00377A14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gramStart"/>
      <w:r w:rsidRPr="004B648C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a</w:t>
      </w:r>
      <w:proofErr w:type="gramEnd"/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A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djusted for multiple comparisons using Bonferroni correction. </w:t>
      </w:r>
      <w:r w:rsidRPr="004B648C"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-lvl (</w:t>
      </w:r>
      <w:r w:rsidRPr="004B648C"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-v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alue level)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** </w:t>
      </w:r>
      <w:r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 0.01,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and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*** </w:t>
      </w:r>
      <w:r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 xml:space="preserve">p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&lt; 0.001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BMI = body mass index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CI = confidence interva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  <w:t>EQUI BMI</w:t>
      </w:r>
      <w:r w:rsidRPr="004E39E0">
        <w:rPr>
          <w:rFonts w:ascii="Times New Roman" w:hAnsi="Times New Roman" w:cs="Times New Roman"/>
          <w:bCs/>
          <w:color w:val="000000"/>
          <w:sz w:val="16"/>
          <w:szCs w:val="16"/>
          <w:vertAlign w:val="subscript"/>
          <w:lang w:val="en-US"/>
        </w:rPr>
        <w:t>AUT</w:t>
      </w:r>
      <w:r w:rsidRPr="004E39E0" w:rsidDel="00DB78F2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= equivalent BMI based on Austrian reference centile curves passing through adult BMI values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m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ean diff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erence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mean difference based on the estimated marginal means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B648C"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-lvl = significance leve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SE = standard error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T1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= baseline measurements in September 2019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2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1</w:t>
      </w:r>
      <w:r w:rsidR="00DD02F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the stringent mitigation measurements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3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2</w:t>
      </w:r>
      <w:r w:rsidR="00DD02F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a period of relaxation of the COVID-19 related mitigation measurements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p w14:paraId="4370645F" w14:textId="49C76E9F" w:rsidR="00DD02F0" w:rsidRDefault="00DD02F0" w:rsidP="00377A14">
      <w:pPr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02EBA900" w14:textId="25BF134F" w:rsidR="00DD02F0" w:rsidRDefault="00DD02F0" w:rsidP="00377A14">
      <w:pPr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5F032CD5" w14:textId="69D75705" w:rsidR="00377A14" w:rsidRDefault="00377A14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32484A" w14:textId="750C00D1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8884C22" w14:textId="4FDD9815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3202E68" w14:textId="04A0F7EB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E53A553" w14:textId="59FA3F67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5F3057" w14:textId="0ECE5A91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D7521F4" w14:textId="31A446BD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63A83E0" w14:textId="0DE1D93B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C577065" w14:textId="317FA2DE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897DFC4" w14:textId="45700FC2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7197019" w14:textId="25EE5B21" w:rsidR="00DD02F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42AD821" w14:textId="77777777" w:rsidR="00DD02F0" w:rsidRPr="004E39E0" w:rsidRDefault="00DD02F0" w:rsidP="00377A14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78312E3" w14:textId="1D9D0D3E" w:rsidR="009F6B03" w:rsidRPr="004E39E0" w:rsidRDefault="009F6B03" w:rsidP="009F6B03">
      <w:pPr>
        <w:pBdr>
          <w:top w:val="single" w:sz="4" w:space="1" w:color="auto"/>
          <w:bottom w:val="single" w:sz="4" w:space="1" w:color="auto"/>
        </w:pBdr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E39E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5548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Po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hoc tests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6MR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main eff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>time and interactions for time*school group and time*spor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E39E0">
        <w:rPr>
          <w:rFonts w:ascii="Times New Roman" w:hAnsi="Times New Roman" w:cs="Times New Roman"/>
          <w:sz w:val="24"/>
          <w:szCs w:val="24"/>
          <w:lang w:val="en-US"/>
        </w:rPr>
        <w:t xml:space="preserve"> club membership based on estimated marginal mean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1174"/>
        <w:gridCol w:w="1218"/>
        <w:gridCol w:w="651"/>
        <w:gridCol w:w="207"/>
        <w:gridCol w:w="651"/>
        <w:gridCol w:w="291"/>
        <w:gridCol w:w="651"/>
        <w:gridCol w:w="200"/>
        <w:gridCol w:w="1004"/>
        <w:gridCol w:w="1004"/>
        <w:gridCol w:w="1005"/>
      </w:tblGrid>
      <w:tr w:rsidR="000F33E7" w:rsidRPr="000F33E7" w14:paraId="65EE9906" w14:textId="77777777" w:rsidTr="000F33E7">
        <w:trPr>
          <w:trHeight w:val="528"/>
        </w:trPr>
        <w:tc>
          <w:tcPr>
            <w:tcW w:w="11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FC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 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9E6A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Pairwise comparisons</w:t>
            </w:r>
          </w:p>
        </w:tc>
        <w:tc>
          <w:tcPr>
            <w:tcW w:w="149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27D3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Mean diff (95% CI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9A98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S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A5D8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de-AT"/>
              </w:rPr>
              <w:t>P</w:t>
            </w: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 xml:space="preserve"> Value</w:t>
            </w: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AT"/>
              </w:rPr>
              <w:t>a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5BF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p-lvl</w:t>
            </w:r>
          </w:p>
        </w:tc>
      </w:tr>
      <w:tr w:rsidR="000F33E7" w:rsidRPr="000F33E7" w14:paraId="0F207E89" w14:textId="77777777" w:rsidTr="000F33E7">
        <w:trPr>
          <w:trHeight w:val="288"/>
        </w:trPr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15EE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  <w:t>6MR SDS (DüMo)</w:t>
            </w: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E16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E985D" w14:textId="2D11C5C3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48277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783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C77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D7D64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3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47A2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DDBB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3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D1C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2A8C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11DE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4F17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2D0E0305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FD7F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3E606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C5BCF" w14:textId="46ED4242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5ACFB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546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9BA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74F0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9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CFA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1F26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97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D32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A68A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6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E385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55C9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3726C3F6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69B87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9532C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A39D" w14:textId="5EB4EEDF" w:rsidR="000F33E7" w:rsidRPr="000F33E7" w:rsidRDefault="002B152A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0F33E7"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995B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237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E1C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32CE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8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1D1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C06E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9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7B1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F242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5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A3A2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685C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004C41A3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95B2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CBF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Girl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5B28E" w14:textId="7AB62818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FBEE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890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DBD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EAAC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66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AEAD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F08D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112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780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32AE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2175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6579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0D82A8B2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B9A6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4C7F6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7E221" w14:textId="1C143DDE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AD84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588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9E8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46361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6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6389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50A8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1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01C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792A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29B7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3DD6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641830CB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E5F12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22E66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AD85E" w14:textId="3399CE47" w:rsidR="000F33E7" w:rsidRPr="000F33E7" w:rsidRDefault="002B152A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0F33E7"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EB7BC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301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8047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F2EA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51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A11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918A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8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058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4E8B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11BD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69D2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</w:t>
            </w:r>
          </w:p>
        </w:tc>
      </w:tr>
      <w:tr w:rsidR="000F33E7" w:rsidRPr="000F33E7" w14:paraId="035A8522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C21A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179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Boy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FF163" w14:textId="4E1EAC24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DC496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677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66C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BDE3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48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FDB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E62AD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873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700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0725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E376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FA00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080F299E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2E5C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9646D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7DBE" w14:textId="4A98331A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ABB3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504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001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D7D6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0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C89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F42F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0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67A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C4EE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C9FD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D728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4892FC6B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C48F2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74EBE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4BF45" w14:textId="2BB7E4D7" w:rsidR="000F33E7" w:rsidRPr="000F33E7" w:rsidRDefault="002B152A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0F33E7"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A716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173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EB87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6B07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36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01A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61D0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16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141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4B1C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58BF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8618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0F33E7" w:rsidRPr="000F33E7" w14:paraId="48D038DE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766D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207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Sports Clu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7282" w14:textId="18AF038D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5DA0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777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925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DE6B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5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971D1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04F9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1.003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416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9FB7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1E52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0844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784CCCA3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26DA5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55158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E874A" w14:textId="28D14763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9187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568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D883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F9C2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3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FC1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44D6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99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B375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728A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E4D0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EDE2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0DC68041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386F2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CC3F5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68A3C" w14:textId="623AF0F4" w:rsidR="000F33E7" w:rsidRPr="000F33E7" w:rsidRDefault="002B152A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0F33E7"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1FFC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209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694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9CFE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2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9246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6AE0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9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333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D65D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9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8587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E75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 </w:t>
            </w:r>
          </w:p>
        </w:tc>
      </w:tr>
      <w:tr w:rsidR="000F33E7" w:rsidRPr="000F33E7" w14:paraId="2873FBDF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EA33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5CE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ime*No Sports Clu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C4FE" w14:textId="05C88689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E1666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790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FD87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3FFE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59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3548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1E85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98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367D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3392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0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505B5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8B77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568B7309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5C1A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40CDC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E55B3" w14:textId="6E77892B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T1 to </w:t>
            </w:r>
            <w:r w:rsidR="002B152A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A7E9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,524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E9B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9074A3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32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476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DA875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720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0CE9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A225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8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4E37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&lt;.00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7F194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*</w:t>
            </w:r>
          </w:p>
        </w:tc>
      </w:tr>
      <w:tr w:rsidR="000F33E7" w:rsidRPr="000F33E7" w14:paraId="2A6777F7" w14:textId="77777777" w:rsidTr="000F33E7">
        <w:trPr>
          <w:trHeight w:val="288"/>
        </w:trPr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909EB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AT"/>
              </w:rPr>
            </w:pPr>
          </w:p>
        </w:tc>
        <w:tc>
          <w:tcPr>
            <w:tcW w:w="5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E5A8E" w14:textId="77777777" w:rsidR="000F33E7" w:rsidRPr="000F33E7" w:rsidRDefault="000F33E7" w:rsidP="000F33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4DFCB" w14:textId="6026AF75" w:rsidR="000F33E7" w:rsidRPr="000F33E7" w:rsidRDefault="002B152A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2</w:t>
            </w:r>
            <w:r w:rsidR="000F33E7"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T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A18EE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,266</w:t>
            </w: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de-AT"/>
              </w:rPr>
              <w:t>*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B466B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33E7">
              <w:rPr>
                <w:rFonts w:ascii="Calibri" w:eastAsia="Times New Roman" w:hAnsi="Calibri" w:cs="Calibri"/>
                <w:color w:val="000000"/>
                <w:lang w:eastAsia="de-AT"/>
              </w:rPr>
              <w:t>(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69362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45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9592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to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6DC7A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0.08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1760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E9CC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7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2905C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</w:pPr>
            <w:r w:rsidRPr="000F33E7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0.00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8E71F" w14:textId="77777777" w:rsidR="000F33E7" w:rsidRPr="000F33E7" w:rsidRDefault="000F33E7" w:rsidP="000F33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0F33E7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**</w:t>
            </w:r>
          </w:p>
        </w:tc>
      </w:tr>
    </w:tbl>
    <w:p w14:paraId="0CBD8541" w14:textId="149FD0EE" w:rsidR="0021605D" w:rsidRDefault="009F6B03" w:rsidP="0021605D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proofErr w:type="gramStart"/>
      <w:r w:rsidRPr="00334EB3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a</w:t>
      </w:r>
      <w:proofErr w:type="gramEnd"/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A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djusted for multiple comparisons using Bonferroni correction. </w:t>
      </w:r>
      <w:r w:rsidRPr="00334EB3"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-lvl (</w:t>
      </w:r>
      <w:r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-v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alue level)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=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** </w:t>
      </w:r>
      <w:r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 0.01,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and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*** </w:t>
      </w:r>
      <w:r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&lt; 0.001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CI = confidence interva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6MR = 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six-m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inute ru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DüMo = Düsseldorfer Modell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>;</w:t>
      </w:r>
      <w:r w:rsidRPr="004E39E0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AT"/>
        </w:rPr>
        <w:t xml:space="preserve"> 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Mean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D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iff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erence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mean difference based on the estimated marginal means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334EB3">
        <w:rPr>
          <w:rFonts w:ascii="Times New Roman" w:hAnsi="Times New Roman" w:cs="Times New Roman"/>
          <w:bCs/>
          <w:i/>
          <w:iCs/>
          <w:sz w:val="16"/>
          <w:szCs w:val="16"/>
          <w:lang w:val="en-US"/>
        </w:rPr>
        <w:t>p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>-lvl = significance level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SE = standard error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>T1</w:t>
      </w:r>
      <w:r w:rsidR="0021605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>= baseline measurements in September 2019</w:t>
      </w:r>
      <w:r w:rsidR="0021605D">
        <w:rPr>
          <w:rFonts w:ascii="Times New Roman" w:hAnsi="Times New Roman" w:cs="Times New Roman"/>
          <w:bCs/>
          <w:sz w:val="16"/>
          <w:szCs w:val="16"/>
          <w:lang w:val="en-US"/>
        </w:rPr>
        <w:t>;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2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1</w:t>
      </w:r>
      <w:r w:rsidR="0021605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the stringent mitigation measurements;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2B152A">
        <w:rPr>
          <w:rFonts w:ascii="Times New Roman" w:hAnsi="Times New Roman" w:cs="Times New Roman"/>
          <w:bCs/>
          <w:sz w:val="16"/>
          <w:szCs w:val="16"/>
          <w:lang w:val="en-US"/>
        </w:rPr>
        <w:t>T3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= follow-up measurements in June 2022</w:t>
      </w:r>
      <w:r w:rsidR="0021605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after a period of relaxation of the COVID-19 related mitigation measurements</w:t>
      </w:r>
      <w:r w:rsidR="0021605D" w:rsidRPr="004E39E0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</w:p>
    <w:bookmarkEnd w:id="0"/>
    <w:p w14:paraId="1E32E867" w14:textId="27570BEE" w:rsidR="00377A14" w:rsidRPr="004E39E0" w:rsidRDefault="00377A14" w:rsidP="00377A14">
      <w:pPr>
        <w:spacing w:after="12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sectPr w:rsidR="00377A14" w:rsidRPr="004E39E0" w:rsidSect="00177F52">
      <w:type w:val="nextPage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BB813" w14:textId="77777777" w:rsidR="000C69F4" w:rsidRDefault="000C69F4">
      <w:pPr>
        <w:spacing w:after="0" w:line="240" w:lineRule="auto"/>
      </w:pPr>
      <w:r>
        <w:separator/>
      </w:r>
    </w:p>
  </w:endnote>
  <w:endnote w:type="continuationSeparator" w:id="0">
    <w:p w14:paraId="154A0B68" w14:textId="77777777" w:rsidR="000C69F4" w:rsidRDefault="000C6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6DFF04" w14:textId="77777777" w:rsidR="00323744" w:rsidRDefault="003237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2974215"/>
      <w:docPartObj>
        <w:docPartGallery w:val="Page Numbers (Bottom of Page)"/>
        <w:docPartUnique/>
      </w:docPartObj>
    </w:sdtPr>
    <w:sdtEndPr/>
    <w:sdtContent>
      <w:p w14:paraId="115D3E95" w14:textId="77777777" w:rsidR="00323744" w:rsidRDefault="003237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7F52" w:rsidRPr="00177F52">
          <w:rPr>
            <w:noProof/>
            <w:lang w:val="de-DE"/>
          </w:rPr>
          <w:t>6</w:t>
        </w:r>
        <w:r>
          <w:fldChar w:fldCharType="end"/>
        </w:r>
      </w:p>
    </w:sdtContent>
  </w:sdt>
  <w:p w14:paraId="413696BF" w14:textId="77777777" w:rsidR="00323744" w:rsidRPr="003C4C60" w:rsidRDefault="00323744" w:rsidP="00F63D8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5DEA43" w14:textId="77777777" w:rsidR="00323744" w:rsidRDefault="003237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204556" w14:textId="77777777" w:rsidR="000C69F4" w:rsidRDefault="000C69F4">
      <w:pPr>
        <w:spacing w:after="0" w:line="240" w:lineRule="auto"/>
      </w:pPr>
      <w:r>
        <w:separator/>
      </w:r>
    </w:p>
  </w:footnote>
  <w:footnote w:type="continuationSeparator" w:id="0">
    <w:p w14:paraId="39BFA6DB" w14:textId="77777777" w:rsidR="000C69F4" w:rsidRDefault="000C69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19321" w14:textId="77777777" w:rsidR="00323744" w:rsidRDefault="0032374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37D54" w14:textId="77777777" w:rsidR="00323744" w:rsidRDefault="00323744" w:rsidP="00F63D8A">
    <w:pPr>
      <w:pStyle w:val="Header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8A13D" w14:textId="77777777" w:rsidR="00323744" w:rsidRDefault="0032374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51315"/>
    <w:multiLevelType w:val="hybridMultilevel"/>
    <w:tmpl w:val="5DF84B7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42666"/>
    <w:multiLevelType w:val="hybridMultilevel"/>
    <w:tmpl w:val="96B6471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93597"/>
    <w:multiLevelType w:val="hybridMultilevel"/>
    <w:tmpl w:val="E582488E"/>
    <w:lvl w:ilvl="0" w:tplc="0C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 w15:restartNumberingAfterBreak="0">
    <w:nsid w:val="1E1C46C7"/>
    <w:multiLevelType w:val="hybridMultilevel"/>
    <w:tmpl w:val="F670D73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DD0630"/>
    <w:multiLevelType w:val="hybridMultilevel"/>
    <w:tmpl w:val="01E6300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152BE2"/>
    <w:multiLevelType w:val="hybridMultilevel"/>
    <w:tmpl w:val="914EE1D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E95666"/>
    <w:multiLevelType w:val="hybridMultilevel"/>
    <w:tmpl w:val="A1B0652C"/>
    <w:lvl w:ilvl="0" w:tplc="A4002B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645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A22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D85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E80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2615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22AA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2858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8E1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2286BEB"/>
    <w:multiLevelType w:val="hybridMultilevel"/>
    <w:tmpl w:val="DE90B9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7C6854"/>
    <w:multiLevelType w:val="hybridMultilevel"/>
    <w:tmpl w:val="4F7838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0C1F46"/>
    <w:multiLevelType w:val="hybridMultilevel"/>
    <w:tmpl w:val="D3AE47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A7832"/>
    <w:multiLevelType w:val="hybridMultilevel"/>
    <w:tmpl w:val="C4C09C1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DE1BA4"/>
    <w:multiLevelType w:val="hybridMultilevel"/>
    <w:tmpl w:val="3B48C0D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7B1487"/>
    <w:multiLevelType w:val="hybridMultilevel"/>
    <w:tmpl w:val="7FA2C8E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D66F8A"/>
    <w:multiLevelType w:val="hybridMultilevel"/>
    <w:tmpl w:val="97869E9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6318AC"/>
    <w:multiLevelType w:val="hybridMultilevel"/>
    <w:tmpl w:val="808ACA6A"/>
    <w:lvl w:ilvl="0" w:tplc="FE861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CC7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4626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D6B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F83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C08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274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8800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DE7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FD5635E"/>
    <w:multiLevelType w:val="hybridMultilevel"/>
    <w:tmpl w:val="BB3440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2C3221"/>
    <w:multiLevelType w:val="hybridMultilevel"/>
    <w:tmpl w:val="AB8213A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333C0D"/>
    <w:multiLevelType w:val="hybridMultilevel"/>
    <w:tmpl w:val="F8F6AF1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450840"/>
    <w:multiLevelType w:val="hybridMultilevel"/>
    <w:tmpl w:val="60262C0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0F5E5B"/>
    <w:multiLevelType w:val="hybridMultilevel"/>
    <w:tmpl w:val="3BE088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490FD2"/>
    <w:multiLevelType w:val="hybridMultilevel"/>
    <w:tmpl w:val="4DD8AAE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0749FE"/>
    <w:multiLevelType w:val="hybridMultilevel"/>
    <w:tmpl w:val="C538B23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8F193E"/>
    <w:multiLevelType w:val="hybridMultilevel"/>
    <w:tmpl w:val="99DC2B18"/>
    <w:lvl w:ilvl="0" w:tplc="7B76E018">
      <w:start w:val="1"/>
      <w:numFmt w:val="decimal"/>
      <w:lvlText w:val="%1"/>
      <w:lvlJc w:val="left"/>
      <w:pPr>
        <w:ind w:left="1410" w:hanging="705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785" w:hanging="360"/>
      </w:pPr>
    </w:lvl>
    <w:lvl w:ilvl="2" w:tplc="0C07001B" w:tentative="1">
      <w:start w:val="1"/>
      <w:numFmt w:val="lowerRoman"/>
      <w:lvlText w:val="%3."/>
      <w:lvlJc w:val="right"/>
      <w:pPr>
        <w:ind w:left="2505" w:hanging="180"/>
      </w:pPr>
    </w:lvl>
    <w:lvl w:ilvl="3" w:tplc="0C07000F" w:tentative="1">
      <w:start w:val="1"/>
      <w:numFmt w:val="decimal"/>
      <w:lvlText w:val="%4."/>
      <w:lvlJc w:val="left"/>
      <w:pPr>
        <w:ind w:left="3225" w:hanging="360"/>
      </w:pPr>
    </w:lvl>
    <w:lvl w:ilvl="4" w:tplc="0C070019" w:tentative="1">
      <w:start w:val="1"/>
      <w:numFmt w:val="lowerLetter"/>
      <w:lvlText w:val="%5."/>
      <w:lvlJc w:val="left"/>
      <w:pPr>
        <w:ind w:left="3945" w:hanging="360"/>
      </w:pPr>
    </w:lvl>
    <w:lvl w:ilvl="5" w:tplc="0C07001B" w:tentative="1">
      <w:start w:val="1"/>
      <w:numFmt w:val="lowerRoman"/>
      <w:lvlText w:val="%6."/>
      <w:lvlJc w:val="right"/>
      <w:pPr>
        <w:ind w:left="4665" w:hanging="180"/>
      </w:pPr>
    </w:lvl>
    <w:lvl w:ilvl="6" w:tplc="0C07000F" w:tentative="1">
      <w:start w:val="1"/>
      <w:numFmt w:val="decimal"/>
      <w:lvlText w:val="%7."/>
      <w:lvlJc w:val="left"/>
      <w:pPr>
        <w:ind w:left="5385" w:hanging="360"/>
      </w:pPr>
    </w:lvl>
    <w:lvl w:ilvl="7" w:tplc="0C070019" w:tentative="1">
      <w:start w:val="1"/>
      <w:numFmt w:val="lowerLetter"/>
      <w:lvlText w:val="%8."/>
      <w:lvlJc w:val="left"/>
      <w:pPr>
        <w:ind w:left="6105" w:hanging="360"/>
      </w:pPr>
    </w:lvl>
    <w:lvl w:ilvl="8" w:tplc="0C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3" w15:restartNumberingAfterBreak="0">
    <w:nsid w:val="614B579B"/>
    <w:multiLevelType w:val="hybridMultilevel"/>
    <w:tmpl w:val="31145B5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0B4FE5"/>
    <w:multiLevelType w:val="multilevel"/>
    <w:tmpl w:val="776A8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C391C5B"/>
    <w:multiLevelType w:val="hybridMultilevel"/>
    <w:tmpl w:val="2F9608C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8917C2"/>
    <w:multiLevelType w:val="hybridMultilevel"/>
    <w:tmpl w:val="62688F8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DA6A08"/>
    <w:multiLevelType w:val="multilevel"/>
    <w:tmpl w:val="32CC4812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148"/>
        </w:tabs>
        <w:ind w:left="1148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8" w15:restartNumberingAfterBreak="0">
    <w:nsid w:val="77345556"/>
    <w:multiLevelType w:val="hybridMultilevel"/>
    <w:tmpl w:val="01AA42D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40462"/>
    <w:multiLevelType w:val="hybridMultilevel"/>
    <w:tmpl w:val="AE5CA5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3062A5"/>
    <w:multiLevelType w:val="hybridMultilevel"/>
    <w:tmpl w:val="48DECF0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CE7FC8"/>
    <w:multiLevelType w:val="hybridMultilevel"/>
    <w:tmpl w:val="FAD086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27"/>
  </w:num>
  <w:num w:numId="4">
    <w:abstractNumId w:val="12"/>
  </w:num>
  <w:num w:numId="5">
    <w:abstractNumId w:val="26"/>
  </w:num>
  <w:num w:numId="6">
    <w:abstractNumId w:val="24"/>
  </w:num>
  <w:num w:numId="7">
    <w:abstractNumId w:val="22"/>
  </w:num>
  <w:num w:numId="8">
    <w:abstractNumId w:val="13"/>
  </w:num>
  <w:num w:numId="9">
    <w:abstractNumId w:val="9"/>
  </w:num>
  <w:num w:numId="10">
    <w:abstractNumId w:val="3"/>
  </w:num>
  <w:num w:numId="11">
    <w:abstractNumId w:val="25"/>
  </w:num>
  <w:num w:numId="12">
    <w:abstractNumId w:val="19"/>
  </w:num>
  <w:num w:numId="13">
    <w:abstractNumId w:val="29"/>
  </w:num>
  <w:num w:numId="14">
    <w:abstractNumId w:val="1"/>
  </w:num>
  <w:num w:numId="15">
    <w:abstractNumId w:val="10"/>
  </w:num>
  <w:num w:numId="16">
    <w:abstractNumId w:val="31"/>
  </w:num>
  <w:num w:numId="17">
    <w:abstractNumId w:val="16"/>
  </w:num>
  <w:num w:numId="18">
    <w:abstractNumId w:val="4"/>
  </w:num>
  <w:num w:numId="19">
    <w:abstractNumId w:val="5"/>
  </w:num>
  <w:num w:numId="20">
    <w:abstractNumId w:val="7"/>
  </w:num>
  <w:num w:numId="21">
    <w:abstractNumId w:val="8"/>
  </w:num>
  <w:num w:numId="22">
    <w:abstractNumId w:val="20"/>
  </w:num>
  <w:num w:numId="23">
    <w:abstractNumId w:val="15"/>
  </w:num>
  <w:num w:numId="24">
    <w:abstractNumId w:val="30"/>
  </w:num>
  <w:num w:numId="25">
    <w:abstractNumId w:val="28"/>
  </w:num>
  <w:num w:numId="26">
    <w:abstractNumId w:val="11"/>
  </w:num>
  <w:num w:numId="27">
    <w:abstractNumId w:val="18"/>
  </w:num>
  <w:num w:numId="28">
    <w:abstractNumId w:val="17"/>
  </w:num>
  <w:num w:numId="29">
    <w:abstractNumId w:val="21"/>
  </w:num>
  <w:num w:numId="30">
    <w:abstractNumId w:val="2"/>
  </w:num>
  <w:num w:numId="31">
    <w:abstractNumId w:val="23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DFE"/>
    <w:rsid w:val="00025DFE"/>
    <w:rsid w:val="00037A10"/>
    <w:rsid w:val="000C69F4"/>
    <w:rsid w:val="000E715C"/>
    <w:rsid w:val="000F33E7"/>
    <w:rsid w:val="00112259"/>
    <w:rsid w:val="001477CB"/>
    <w:rsid w:val="00177F52"/>
    <w:rsid w:val="001E3D61"/>
    <w:rsid w:val="00201F11"/>
    <w:rsid w:val="002024D6"/>
    <w:rsid w:val="0021605D"/>
    <w:rsid w:val="0022312A"/>
    <w:rsid w:val="00243A79"/>
    <w:rsid w:val="002A7CA8"/>
    <w:rsid w:val="002B152A"/>
    <w:rsid w:val="00323744"/>
    <w:rsid w:val="00377A14"/>
    <w:rsid w:val="00386605"/>
    <w:rsid w:val="0046426F"/>
    <w:rsid w:val="004A180E"/>
    <w:rsid w:val="005153BD"/>
    <w:rsid w:val="00571217"/>
    <w:rsid w:val="005915D7"/>
    <w:rsid w:val="00627E48"/>
    <w:rsid w:val="00646915"/>
    <w:rsid w:val="006604A9"/>
    <w:rsid w:val="00734280"/>
    <w:rsid w:val="00761C5A"/>
    <w:rsid w:val="007C2791"/>
    <w:rsid w:val="007E2CC1"/>
    <w:rsid w:val="00815301"/>
    <w:rsid w:val="00822CF8"/>
    <w:rsid w:val="00843641"/>
    <w:rsid w:val="00871086"/>
    <w:rsid w:val="008A5C61"/>
    <w:rsid w:val="009F0093"/>
    <w:rsid w:val="009F6B03"/>
    <w:rsid w:val="00A3798B"/>
    <w:rsid w:val="00A5548C"/>
    <w:rsid w:val="00A677EB"/>
    <w:rsid w:val="00AA5F7C"/>
    <w:rsid w:val="00B33A2D"/>
    <w:rsid w:val="00BD55F6"/>
    <w:rsid w:val="00BF133D"/>
    <w:rsid w:val="00C02090"/>
    <w:rsid w:val="00C24978"/>
    <w:rsid w:val="00C730AE"/>
    <w:rsid w:val="00D41BFD"/>
    <w:rsid w:val="00D4575D"/>
    <w:rsid w:val="00D579E4"/>
    <w:rsid w:val="00DD02F0"/>
    <w:rsid w:val="00E14ABC"/>
    <w:rsid w:val="00E353E5"/>
    <w:rsid w:val="00E67515"/>
    <w:rsid w:val="00EA6EEF"/>
    <w:rsid w:val="00ED3A4B"/>
    <w:rsid w:val="00F1088F"/>
    <w:rsid w:val="00F932F1"/>
    <w:rsid w:val="00FD7BBC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72A96"/>
  <w15:chartTrackingRefBased/>
  <w15:docId w15:val="{E5D6F7B0-8D94-479B-9467-11DD6B8E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DFE"/>
  </w:style>
  <w:style w:type="paragraph" w:styleId="Heading1">
    <w:name w:val="heading 1"/>
    <w:basedOn w:val="Normal"/>
    <w:next w:val="Normal"/>
    <w:link w:val="Heading1Char"/>
    <w:uiPriority w:val="9"/>
    <w:qFormat/>
    <w:rsid w:val="00025DFE"/>
    <w:pPr>
      <w:keepNext/>
      <w:numPr>
        <w:numId w:val="3"/>
      </w:numPr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5DFE"/>
    <w:pPr>
      <w:keepNext/>
      <w:numPr>
        <w:ilvl w:val="1"/>
        <w:numId w:val="3"/>
      </w:numPr>
      <w:spacing w:before="240" w:after="60" w:line="360" w:lineRule="auto"/>
      <w:outlineLvl w:val="1"/>
    </w:pPr>
    <w:rPr>
      <w:rFonts w:ascii="Arial" w:eastAsia="Times New Roman" w:hAnsi="Arial" w:cs="Arial"/>
      <w:b/>
      <w:bC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5DFE"/>
    <w:pPr>
      <w:keepNext/>
      <w:numPr>
        <w:ilvl w:val="2"/>
        <w:numId w:val="3"/>
      </w:numPr>
      <w:spacing w:before="240" w:after="60" w:line="36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qFormat/>
    <w:rsid w:val="00025DFE"/>
    <w:pPr>
      <w:keepNext/>
      <w:numPr>
        <w:ilvl w:val="3"/>
        <w:numId w:val="3"/>
      </w:numPr>
      <w:spacing w:before="240" w:after="60" w:line="360" w:lineRule="auto"/>
      <w:outlineLvl w:val="3"/>
    </w:pPr>
    <w:rPr>
      <w:rFonts w:ascii="Arial" w:eastAsia="Times New Roman" w:hAnsi="Arial" w:cs="Times New Roman"/>
      <w:b/>
      <w:bCs/>
      <w:sz w:val="24"/>
      <w:szCs w:val="28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qFormat/>
    <w:rsid w:val="00025DFE"/>
    <w:pPr>
      <w:numPr>
        <w:ilvl w:val="4"/>
        <w:numId w:val="3"/>
      </w:numPr>
      <w:spacing w:before="240" w:after="60" w:line="360" w:lineRule="auto"/>
      <w:outlineLvl w:val="4"/>
    </w:pPr>
    <w:rPr>
      <w:rFonts w:ascii="Arial" w:eastAsia="Times New Roman" w:hAnsi="Arial" w:cs="Times New Roman"/>
      <w:bCs/>
      <w:i/>
      <w:iCs/>
      <w:szCs w:val="26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qFormat/>
    <w:rsid w:val="00025DFE"/>
    <w:pPr>
      <w:numPr>
        <w:ilvl w:val="5"/>
        <w:numId w:val="3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qFormat/>
    <w:rsid w:val="00025DFE"/>
    <w:pPr>
      <w:numPr>
        <w:ilvl w:val="6"/>
        <w:numId w:val="3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qFormat/>
    <w:rsid w:val="00025DFE"/>
    <w:pPr>
      <w:numPr>
        <w:ilvl w:val="7"/>
        <w:numId w:val="3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qFormat/>
    <w:rsid w:val="00025DFE"/>
    <w:pPr>
      <w:numPr>
        <w:ilvl w:val="8"/>
        <w:numId w:val="3"/>
      </w:numPr>
      <w:spacing w:before="240" w:after="60" w:line="360" w:lineRule="auto"/>
      <w:outlineLvl w:val="8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DFE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025DFE"/>
    <w:rPr>
      <w:rFonts w:ascii="Arial" w:eastAsia="Times New Roman" w:hAnsi="Arial" w:cs="Arial"/>
      <w:b/>
      <w:bC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025DFE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025DFE"/>
    <w:rPr>
      <w:rFonts w:ascii="Arial" w:eastAsia="Times New Roman" w:hAnsi="Arial" w:cs="Times New Roman"/>
      <w:b/>
      <w:bCs/>
      <w:sz w:val="24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025DFE"/>
    <w:rPr>
      <w:rFonts w:ascii="Arial" w:eastAsia="Times New Roman" w:hAnsi="Arial" w:cs="Times New Roman"/>
      <w:bCs/>
      <w:i/>
      <w:iCs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rsid w:val="00025DFE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025DF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rsid w:val="00025DFE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rsid w:val="00025DFE"/>
    <w:rPr>
      <w:rFonts w:ascii="Arial" w:eastAsia="Times New Roman" w:hAnsi="Arial" w:cs="Arial"/>
      <w:lang w:eastAsia="de-DE"/>
    </w:rPr>
  </w:style>
  <w:style w:type="paragraph" w:styleId="NormalWeb">
    <w:name w:val="Normal (Web)"/>
    <w:basedOn w:val="Normal"/>
    <w:uiPriority w:val="99"/>
    <w:unhideWhenUsed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5DF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5DF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25DF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5DFE"/>
    <w:pPr>
      <w:spacing w:after="200" w:line="276" w:lineRule="auto"/>
      <w:ind w:left="720"/>
      <w:contextualSpacing/>
    </w:pPr>
  </w:style>
  <w:style w:type="character" w:customStyle="1" w:styleId="stil1">
    <w:name w:val="stil1"/>
    <w:basedOn w:val="DefaultParagraphFont"/>
    <w:rsid w:val="00025DFE"/>
  </w:style>
  <w:style w:type="paragraph" w:styleId="TOC1">
    <w:name w:val="toc 1"/>
    <w:basedOn w:val="Normal"/>
    <w:next w:val="Normal"/>
    <w:autoRedefine/>
    <w:uiPriority w:val="39"/>
    <w:unhideWhenUsed/>
    <w:rsid w:val="00025DFE"/>
    <w:pPr>
      <w:spacing w:after="100" w:line="276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025DFE"/>
    <w:pPr>
      <w:spacing w:after="100" w:line="276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25DFE"/>
    <w:pPr>
      <w:spacing w:after="100" w:line="276" w:lineRule="auto"/>
      <w:ind w:left="440"/>
    </w:pPr>
  </w:style>
  <w:style w:type="paragraph" w:styleId="Header">
    <w:name w:val="header"/>
    <w:basedOn w:val="Normal"/>
    <w:link w:val="HeaderChar"/>
    <w:uiPriority w:val="99"/>
    <w:unhideWhenUsed/>
    <w:rsid w:val="00025D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5DFE"/>
  </w:style>
  <w:style w:type="paragraph" w:styleId="Footer">
    <w:name w:val="footer"/>
    <w:basedOn w:val="Normal"/>
    <w:link w:val="FooterChar"/>
    <w:uiPriority w:val="99"/>
    <w:unhideWhenUsed/>
    <w:rsid w:val="00025D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5DFE"/>
  </w:style>
  <w:style w:type="character" w:styleId="Strong">
    <w:name w:val="Strong"/>
    <w:basedOn w:val="DefaultParagraphFont"/>
    <w:uiPriority w:val="22"/>
    <w:qFormat/>
    <w:rsid w:val="00025DFE"/>
    <w:rPr>
      <w:b/>
      <w:bCs/>
    </w:rPr>
  </w:style>
  <w:style w:type="character" w:customStyle="1" w:styleId="cf3">
    <w:name w:val="cf3"/>
    <w:basedOn w:val="DefaultParagraphFont"/>
    <w:rsid w:val="00025DFE"/>
  </w:style>
  <w:style w:type="character" w:styleId="Emphasis">
    <w:name w:val="Emphasis"/>
    <w:basedOn w:val="DefaultParagraphFont"/>
    <w:uiPriority w:val="20"/>
    <w:qFormat/>
    <w:rsid w:val="00025DFE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025D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-spacing-base">
    <w:name w:val="a-spacing-base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a-text-bold">
    <w:name w:val="a-text-bold"/>
    <w:basedOn w:val="DefaultParagraphFont"/>
    <w:rsid w:val="00025DFE"/>
  </w:style>
  <w:style w:type="character" w:customStyle="1" w:styleId="a-list-item">
    <w:name w:val="a-list-item"/>
    <w:basedOn w:val="DefaultParagraphFont"/>
    <w:rsid w:val="00025DFE"/>
  </w:style>
  <w:style w:type="paragraph" w:customStyle="1" w:styleId="product-detailsdescription--word-wrap">
    <w:name w:val="product-details__description--word-wrap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DF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DefaultParagraphFont"/>
    <w:uiPriority w:val="99"/>
    <w:semiHidden/>
    <w:rsid w:val="00025DFE"/>
    <w:rPr>
      <w:rFonts w:ascii="Segoe UI" w:hAnsi="Segoe UI" w:cs="Segoe UI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25DFE"/>
    <w:pPr>
      <w:spacing w:after="0"/>
    </w:pPr>
  </w:style>
  <w:style w:type="paragraph" w:styleId="TOCHeading">
    <w:name w:val="TOC Heading"/>
    <w:basedOn w:val="Heading1"/>
    <w:next w:val="Normal"/>
    <w:uiPriority w:val="39"/>
    <w:unhideWhenUsed/>
    <w:qFormat/>
    <w:rsid w:val="00025DFE"/>
    <w:pPr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lang w:eastAsia="de-A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5DFE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5DFE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DefaultParagraphFont"/>
    <w:uiPriority w:val="99"/>
    <w:semiHidden/>
    <w:rsid w:val="00025DFE"/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25DFE"/>
    <w:pPr>
      <w:spacing w:after="100"/>
      <w:ind w:left="660"/>
    </w:pPr>
    <w:rPr>
      <w:rFonts w:eastAsiaTheme="minorEastAsia"/>
      <w:lang w:eastAsia="de-AT"/>
    </w:rPr>
  </w:style>
  <w:style w:type="paragraph" w:styleId="TOC5">
    <w:name w:val="toc 5"/>
    <w:basedOn w:val="Normal"/>
    <w:next w:val="Normal"/>
    <w:autoRedefine/>
    <w:uiPriority w:val="39"/>
    <w:unhideWhenUsed/>
    <w:rsid w:val="00025DFE"/>
    <w:pPr>
      <w:spacing w:after="100"/>
      <w:ind w:left="880"/>
    </w:pPr>
    <w:rPr>
      <w:rFonts w:eastAsiaTheme="minorEastAsia"/>
      <w:lang w:eastAsia="de-AT"/>
    </w:rPr>
  </w:style>
  <w:style w:type="paragraph" w:styleId="TOC6">
    <w:name w:val="toc 6"/>
    <w:basedOn w:val="Normal"/>
    <w:next w:val="Normal"/>
    <w:autoRedefine/>
    <w:uiPriority w:val="39"/>
    <w:unhideWhenUsed/>
    <w:rsid w:val="00025DFE"/>
    <w:pPr>
      <w:spacing w:after="100"/>
      <w:ind w:left="1100"/>
    </w:pPr>
    <w:rPr>
      <w:rFonts w:eastAsiaTheme="minorEastAsia"/>
      <w:lang w:eastAsia="de-AT"/>
    </w:rPr>
  </w:style>
  <w:style w:type="paragraph" w:styleId="TOC7">
    <w:name w:val="toc 7"/>
    <w:basedOn w:val="Normal"/>
    <w:next w:val="Normal"/>
    <w:autoRedefine/>
    <w:uiPriority w:val="39"/>
    <w:unhideWhenUsed/>
    <w:rsid w:val="00025DFE"/>
    <w:pPr>
      <w:spacing w:after="100"/>
      <w:ind w:left="1320"/>
    </w:pPr>
    <w:rPr>
      <w:rFonts w:eastAsiaTheme="minorEastAsia"/>
      <w:lang w:eastAsia="de-AT"/>
    </w:rPr>
  </w:style>
  <w:style w:type="paragraph" w:styleId="TOC8">
    <w:name w:val="toc 8"/>
    <w:basedOn w:val="Normal"/>
    <w:next w:val="Normal"/>
    <w:autoRedefine/>
    <w:uiPriority w:val="39"/>
    <w:unhideWhenUsed/>
    <w:rsid w:val="00025DFE"/>
    <w:pPr>
      <w:spacing w:after="100"/>
      <w:ind w:left="1540"/>
    </w:pPr>
    <w:rPr>
      <w:rFonts w:eastAsiaTheme="minorEastAsia"/>
      <w:lang w:eastAsia="de-AT"/>
    </w:rPr>
  </w:style>
  <w:style w:type="paragraph" w:styleId="TOC9">
    <w:name w:val="toc 9"/>
    <w:basedOn w:val="Normal"/>
    <w:next w:val="Normal"/>
    <w:autoRedefine/>
    <w:uiPriority w:val="39"/>
    <w:unhideWhenUsed/>
    <w:rsid w:val="00025DFE"/>
    <w:pPr>
      <w:spacing w:after="100"/>
      <w:ind w:left="1760"/>
    </w:pPr>
    <w:rPr>
      <w:rFonts w:eastAsiaTheme="minorEastAsia"/>
      <w:lang w:eastAsia="de-AT"/>
    </w:rPr>
  </w:style>
  <w:style w:type="character" w:customStyle="1" w:styleId="highwire-cite-metadata-doi">
    <w:name w:val="highwire-cite-metadata-doi"/>
    <w:basedOn w:val="DefaultParagraphFont"/>
    <w:rsid w:val="00025D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DF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DFE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025DF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F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FE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025DFE"/>
    <w:rPr>
      <w:b/>
      <w:bCs/>
      <w:sz w:val="20"/>
      <w:szCs w:val="20"/>
    </w:rPr>
  </w:style>
  <w:style w:type="paragraph" w:customStyle="1" w:styleId="msonormal0">
    <w:name w:val="msonormal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3">
    <w:name w:val="xl73"/>
    <w:basedOn w:val="Normal"/>
    <w:rsid w:val="00025DF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4">
    <w:name w:val="xl74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75">
    <w:name w:val="xl75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76">
    <w:name w:val="xl76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77">
    <w:name w:val="xl77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xl78">
    <w:name w:val="xl78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79">
    <w:name w:val="xl79"/>
    <w:basedOn w:val="Normal"/>
    <w:rsid w:val="00025D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0">
    <w:name w:val="xl80"/>
    <w:basedOn w:val="Normal"/>
    <w:rsid w:val="00025DF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1">
    <w:name w:val="xl81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xl82">
    <w:name w:val="xl82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3">
    <w:name w:val="xl83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4">
    <w:name w:val="xl84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5">
    <w:name w:val="xl85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6">
    <w:name w:val="xl86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7">
    <w:name w:val="xl87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8">
    <w:name w:val="xl88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89">
    <w:name w:val="xl89"/>
    <w:basedOn w:val="Normal"/>
    <w:rsid w:val="00025DFE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de-AT"/>
    </w:rPr>
  </w:style>
  <w:style w:type="paragraph" w:customStyle="1" w:styleId="xl90">
    <w:name w:val="xl90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1">
    <w:name w:val="xl91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2">
    <w:name w:val="xl92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3">
    <w:name w:val="xl93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xl94">
    <w:name w:val="xl94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AT"/>
    </w:rPr>
  </w:style>
  <w:style w:type="paragraph" w:customStyle="1" w:styleId="font5">
    <w:name w:val="font5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font6">
    <w:name w:val="font6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font7">
    <w:name w:val="font7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font8">
    <w:name w:val="font8"/>
    <w:basedOn w:val="Normal"/>
    <w:rsid w:val="00025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</w:style>
  <w:style w:type="paragraph" w:customStyle="1" w:styleId="xl95">
    <w:name w:val="xl95"/>
    <w:basedOn w:val="Normal"/>
    <w:rsid w:val="00025DF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96">
    <w:name w:val="xl96"/>
    <w:basedOn w:val="Normal"/>
    <w:rsid w:val="00025D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025DFE"/>
    <w:rPr>
      <w:color w:val="954F72"/>
      <w:u w:val="single"/>
    </w:rPr>
  </w:style>
  <w:style w:type="paragraph" w:customStyle="1" w:styleId="xl97">
    <w:name w:val="xl97"/>
    <w:basedOn w:val="Normal"/>
    <w:rsid w:val="00025DF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98">
    <w:name w:val="xl98"/>
    <w:basedOn w:val="Normal"/>
    <w:rsid w:val="00025DF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AT"/>
    </w:rPr>
  </w:style>
  <w:style w:type="paragraph" w:customStyle="1" w:styleId="xl99">
    <w:name w:val="xl99"/>
    <w:basedOn w:val="Normal"/>
    <w:rsid w:val="00025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0">
    <w:name w:val="xl100"/>
    <w:basedOn w:val="Normal"/>
    <w:rsid w:val="00025DFE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1">
    <w:name w:val="xl101"/>
    <w:basedOn w:val="Normal"/>
    <w:rsid w:val="00025DFE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2">
    <w:name w:val="xl102"/>
    <w:basedOn w:val="Normal"/>
    <w:rsid w:val="00025DFE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3">
    <w:name w:val="xl103"/>
    <w:basedOn w:val="Normal"/>
    <w:rsid w:val="00025DFE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4">
    <w:name w:val="xl104"/>
    <w:basedOn w:val="Normal"/>
    <w:rsid w:val="00025DFE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5">
    <w:name w:val="xl105"/>
    <w:basedOn w:val="Normal"/>
    <w:rsid w:val="00025DFE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6">
    <w:name w:val="xl106"/>
    <w:basedOn w:val="Normal"/>
    <w:rsid w:val="00025DFE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eastAsia="de-AT"/>
    </w:rPr>
  </w:style>
  <w:style w:type="paragraph" w:customStyle="1" w:styleId="xl107">
    <w:name w:val="xl107"/>
    <w:basedOn w:val="Normal"/>
    <w:rsid w:val="00025DF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25DF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25DFE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025DFE"/>
    <w:pPr>
      <w:spacing w:after="12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025DFE"/>
    <w:rPr>
      <w:rFonts w:ascii="Times New Roman" w:hAnsi="Times New Roman" w:cs="Times New Roman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025DFE"/>
    <w:pPr>
      <w:tabs>
        <w:tab w:val="left" w:pos="454"/>
      </w:tabs>
      <w:spacing w:after="0" w:line="360" w:lineRule="auto"/>
      <w:ind w:left="454" w:hanging="454"/>
    </w:pPr>
    <w:rPr>
      <w:rFonts w:ascii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025DF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025D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25DFE"/>
    <w:rPr>
      <w:sz w:val="16"/>
      <w:szCs w:val="16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025DF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025DFE"/>
    <w:rPr>
      <w:rFonts w:ascii="Arial" w:eastAsia="Times New Roman" w:hAnsi="Arial" w:cs="Arial"/>
      <w:b/>
      <w:bCs/>
      <w:sz w:val="28"/>
      <w:szCs w:val="28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025DFE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025DF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025DFE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025DF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025DFE"/>
    <w:pPr>
      <w:outlineLvl w:val="9"/>
    </w:pPr>
    <w:rPr>
      <w:rFonts w:ascii="Times New Roman" w:hAnsi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025DF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025DFE"/>
    <w:pPr>
      <w:outlineLvl w:val="9"/>
    </w:pPr>
    <w:rPr>
      <w:rFonts w:ascii="Times New Roman" w:hAnsi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025DFE"/>
    <w:rPr>
      <w:rFonts w:ascii="Times New Roman" w:eastAsia="Times New Roman" w:hAnsi="Times New Roman" w:cs="Times New Roman"/>
      <w:bCs/>
      <w:i/>
      <w:iCs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025DFE"/>
    <w:pPr>
      <w:outlineLvl w:val="9"/>
    </w:pPr>
    <w:rPr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025DFE"/>
    <w:rPr>
      <w:rFonts w:ascii="Times New Roman" w:eastAsia="Times New Roman" w:hAnsi="Times New Roman" w:cs="Times New Roman"/>
      <w:b/>
      <w:bCs/>
      <w:sz w:val="24"/>
      <w:szCs w:val="24"/>
      <w:lang w:val="en-US"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025DFE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025DF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025DFE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025DFE"/>
    <w:rPr>
      <w:rFonts w:ascii="Times New Roman" w:eastAsia="Times New Roman" w:hAnsi="Times New Roman" w:cs="Times New Roman"/>
      <w:i/>
      <w:iCs/>
      <w:sz w:val="24"/>
      <w:szCs w:val="24"/>
      <w:lang w:val="en-US"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025DFE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025DFE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MDPI16affiliation">
    <w:name w:val="MDPI_1.6_affiliation"/>
    <w:qFormat/>
    <w:rsid w:val="00025DF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4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0</Words>
  <Characters>7525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Jarnig</dc:creator>
  <cp:keywords/>
  <dc:description/>
  <cp:lastModifiedBy>Arun Madhavan</cp:lastModifiedBy>
  <cp:revision>3</cp:revision>
  <dcterms:created xsi:type="dcterms:W3CDTF">2023-09-12T14:55:00Z</dcterms:created>
  <dcterms:modified xsi:type="dcterms:W3CDTF">2023-10-26T13:26:00Z</dcterms:modified>
</cp:coreProperties>
</file>